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A42F0" w14:textId="77777777" w:rsidR="00AD68FE" w:rsidRPr="009C66E9" w:rsidRDefault="00AD68FE" w:rsidP="00AD68FE">
      <w:pPr>
        <w:spacing w:after="0" w:line="480" w:lineRule="auto"/>
        <w:jc w:val="center"/>
        <w:rPr>
          <w:b/>
          <w:bCs/>
          <w:lang w:val="en-US" w:eastAsia="de-CH"/>
        </w:rPr>
      </w:pPr>
      <w:bookmarkStart w:id="0" w:name="_GoBack"/>
      <w:bookmarkEnd w:id="0"/>
      <w:r w:rsidRPr="009C66E9">
        <w:rPr>
          <w:b/>
          <w:bCs/>
          <w:lang w:val="en-US" w:eastAsia="de-CH"/>
        </w:rPr>
        <w:t xml:space="preserve">Association between root/coronal caries and individual factors in </w:t>
      </w:r>
      <w:proofErr w:type="spellStart"/>
      <w:r w:rsidRPr="009C66E9">
        <w:rPr>
          <w:b/>
          <w:bCs/>
          <w:lang w:val="en-US" w:eastAsia="de-CH"/>
        </w:rPr>
        <w:t>institutionalised</w:t>
      </w:r>
      <w:proofErr w:type="spellEnd"/>
      <w:r w:rsidRPr="009C66E9">
        <w:rPr>
          <w:b/>
          <w:bCs/>
          <w:lang w:val="en-US" w:eastAsia="de-CH"/>
        </w:rPr>
        <w:t xml:space="preserve"> elderly using ICDAS severity and activity</w:t>
      </w:r>
    </w:p>
    <w:p w14:paraId="15B6AD6F" w14:textId="77777777" w:rsidR="00AD68FE" w:rsidRPr="00472288" w:rsidRDefault="00AD68FE" w:rsidP="00AD68FE">
      <w:pPr>
        <w:spacing w:after="0" w:line="480" w:lineRule="auto"/>
        <w:jc w:val="center"/>
        <w:rPr>
          <w:lang w:val="en-US" w:eastAsia="de-CH"/>
        </w:rPr>
      </w:pPr>
    </w:p>
    <w:p w14:paraId="1C28304D" w14:textId="77777777" w:rsidR="00AD68FE" w:rsidRPr="009C66E9" w:rsidRDefault="00AD68FE" w:rsidP="00AD68FE">
      <w:pPr>
        <w:spacing w:after="0" w:line="480" w:lineRule="auto"/>
        <w:jc w:val="center"/>
        <w:rPr>
          <w:lang w:eastAsia="de-CH"/>
        </w:rPr>
      </w:pPr>
      <w:r w:rsidRPr="009C66E9">
        <w:rPr>
          <w:lang w:eastAsia="de-CH"/>
        </w:rPr>
        <w:t>Margarita Usuga-Vacca</w:t>
      </w:r>
      <w:r w:rsidRPr="009C66E9">
        <w:rPr>
          <w:vertAlign w:val="superscript"/>
          <w:lang w:eastAsia="de-CH"/>
        </w:rPr>
        <w:t>a</w:t>
      </w:r>
      <w:r w:rsidRPr="009C66E9">
        <w:rPr>
          <w:lang w:eastAsia="de-CH"/>
        </w:rPr>
        <w:t>, Dairo Javier Marin-Zuluaga</w:t>
      </w:r>
      <w:r w:rsidRPr="009C66E9">
        <w:rPr>
          <w:vertAlign w:val="superscript"/>
          <w:lang w:eastAsia="de-CH"/>
        </w:rPr>
        <w:t>b</w:t>
      </w:r>
      <w:r w:rsidRPr="009C66E9">
        <w:rPr>
          <w:lang w:eastAsia="de-CH"/>
        </w:rPr>
        <w:t>, Jaime Eduardo Castellanos</w:t>
      </w:r>
      <w:r w:rsidRPr="009C66E9">
        <w:rPr>
          <w:vertAlign w:val="superscript"/>
          <w:lang w:eastAsia="de-CH"/>
        </w:rPr>
        <w:t>c</w:t>
      </w:r>
      <w:r w:rsidRPr="009C66E9">
        <w:rPr>
          <w:lang w:eastAsia="de-CH"/>
        </w:rPr>
        <w:t>, Stefania Martignon</w:t>
      </w:r>
      <w:r w:rsidRPr="009C66E9">
        <w:rPr>
          <w:vertAlign w:val="superscript"/>
          <w:lang w:eastAsia="de-CH"/>
        </w:rPr>
        <w:t>a</w:t>
      </w:r>
    </w:p>
    <w:p w14:paraId="4CD1BD8F" w14:textId="77777777" w:rsidR="00AD68FE" w:rsidRPr="009C66E9" w:rsidRDefault="00AD68FE" w:rsidP="00AD68FE">
      <w:pPr>
        <w:spacing w:after="0" w:line="480" w:lineRule="auto"/>
        <w:rPr>
          <w:lang w:eastAsia="de-CH"/>
        </w:rPr>
      </w:pPr>
    </w:p>
    <w:p w14:paraId="2561EAA5" w14:textId="77777777" w:rsidR="00AD68FE" w:rsidRPr="009C66E9" w:rsidRDefault="00AD68FE" w:rsidP="00AD68FE">
      <w:pPr>
        <w:spacing w:after="0" w:line="480" w:lineRule="auto"/>
        <w:rPr>
          <w:lang w:eastAsia="de-CH"/>
        </w:rPr>
      </w:pPr>
      <w:r w:rsidRPr="009C66E9">
        <w:rPr>
          <w:vertAlign w:val="superscript"/>
          <w:lang w:eastAsia="de-CH"/>
        </w:rPr>
        <w:t>a</w:t>
      </w:r>
      <w:r w:rsidRPr="009C66E9">
        <w:rPr>
          <w:lang w:eastAsia="de-CH"/>
        </w:rPr>
        <w:t xml:space="preserve"> UNICA - Caries Research Unit, Research Department, Universidad El Bosque, Bogotá, Colombia</w:t>
      </w:r>
    </w:p>
    <w:p w14:paraId="387391A9" w14:textId="77777777" w:rsidR="00AD68FE" w:rsidRPr="009C66E9" w:rsidRDefault="00AD68FE" w:rsidP="00AD68FE">
      <w:pPr>
        <w:spacing w:after="0" w:line="480" w:lineRule="auto"/>
        <w:rPr>
          <w:lang w:eastAsia="de-CH"/>
        </w:rPr>
      </w:pPr>
      <w:r w:rsidRPr="009C66E9">
        <w:rPr>
          <w:vertAlign w:val="superscript"/>
          <w:lang w:eastAsia="de-CH"/>
        </w:rPr>
        <w:t>b</w:t>
      </w:r>
      <w:r w:rsidRPr="009C66E9">
        <w:rPr>
          <w:lang w:eastAsia="de-CH"/>
        </w:rPr>
        <w:t xml:space="preserve"> Research Group in Gerodontology, School of Dentistry, Universidad Nacional de Colombia, Bogotá, Colombia</w:t>
      </w:r>
    </w:p>
    <w:p w14:paraId="44A7D271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  <w:r w:rsidRPr="009C66E9">
        <w:rPr>
          <w:vertAlign w:val="superscript"/>
          <w:lang w:eastAsia="de-CH"/>
        </w:rPr>
        <w:t xml:space="preserve">c </w:t>
      </w:r>
      <w:r w:rsidRPr="009C66E9">
        <w:rPr>
          <w:lang w:eastAsia="de-CH"/>
        </w:rPr>
        <w:t xml:space="preserve">Grupo de Virología, Vicerrectoría de Investigaciones, Universidad El Bosque. </w:t>
      </w:r>
      <w:r w:rsidRPr="009C66E9">
        <w:rPr>
          <w:lang w:val="en-US" w:eastAsia="de-CH"/>
        </w:rPr>
        <w:t>Bogotá, Colombia</w:t>
      </w:r>
    </w:p>
    <w:p w14:paraId="75410EEA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</w:p>
    <w:p w14:paraId="5BE62D5A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  <w:r w:rsidRPr="009C66E9">
        <w:rPr>
          <w:lang w:val="en-US" w:eastAsia="de-CH"/>
        </w:rPr>
        <w:t xml:space="preserve">Short Title: ICDAS root/coronal caries and individual factors in </w:t>
      </w:r>
      <w:proofErr w:type="spellStart"/>
      <w:r w:rsidRPr="009C66E9">
        <w:rPr>
          <w:lang w:val="en-US" w:eastAsia="de-CH"/>
        </w:rPr>
        <w:t>institutionalised</w:t>
      </w:r>
      <w:proofErr w:type="spellEnd"/>
      <w:r w:rsidRPr="009C66E9">
        <w:rPr>
          <w:lang w:val="en-US" w:eastAsia="de-CH"/>
        </w:rPr>
        <w:t xml:space="preserve"> elderly.</w:t>
      </w:r>
    </w:p>
    <w:p w14:paraId="2866C9C3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</w:p>
    <w:p w14:paraId="0A56FF2E" w14:textId="77777777" w:rsidR="00AD68FE" w:rsidRPr="009C66E9" w:rsidRDefault="00AD68FE" w:rsidP="00AD68FE">
      <w:pPr>
        <w:spacing w:after="0" w:line="480" w:lineRule="auto"/>
        <w:rPr>
          <w:b/>
          <w:bCs/>
          <w:lang w:val="en-US" w:eastAsia="de-CH"/>
        </w:rPr>
      </w:pPr>
      <w:r w:rsidRPr="009C66E9">
        <w:rPr>
          <w:b/>
          <w:bCs/>
          <w:lang w:val="en-US" w:eastAsia="de-CH"/>
        </w:rPr>
        <w:t>Corresponding Author:</w:t>
      </w:r>
    </w:p>
    <w:p w14:paraId="46884A2C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  <w:r w:rsidRPr="009C66E9">
        <w:rPr>
          <w:lang w:val="en-US" w:eastAsia="de-CH"/>
        </w:rPr>
        <w:t>Stefania Martignon</w:t>
      </w:r>
    </w:p>
    <w:p w14:paraId="7592583E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  <w:r w:rsidRPr="009C66E9">
        <w:rPr>
          <w:lang w:val="en-US" w:eastAsia="de-CH"/>
        </w:rPr>
        <w:t>UNICA - Caries Research Unit</w:t>
      </w:r>
    </w:p>
    <w:p w14:paraId="0A502FB3" w14:textId="77777777" w:rsidR="00AD68FE" w:rsidRPr="00AD68FE" w:rsidRDefault="00AD68FE" w:rsidP="00AD68FE">
      <w:pPr>
        <w:spacing w:after="0" w:line="480" w:lineRule="auto"/>
        <w:rPr>
          <w:lang w:val="en-US" w:eastAsia="de-CH"/>
        </w:rPr>
      </w:pPr>
      <w:r w:rsidRPr="00AD68FE">
        <w:rPr>
          <w:lang w:val="en-US" w:eastAsia="de-CH"/>
        </w:rPr>
        <w:t>Research Department, Universidad El Bosque</w:t>
      </w:r>
    </w:p>
    <w:p w14:paraId="41428C2B" w14:textId="77777777" w:rsidR="00AD68FE" w:rsidRPr="009C66E9" w:rsidRDefault="00AD68FE" w:rsidP="00AD68FE">
      <w:pPr>
        <w:spacing w:after="0" w:line="480" w:lineRule="auto"/>
        <w:rPr>
          <w:lang w:eastAsia="de-CH"/>
        </w:rPr>
      </w:pPr>
      <w:r w:rsidRPr="009C66E9">
        <w:rPr>
          <w:lang w:eastAsia="de-CH"/>
        </w:rPr>
        <w:t>Av. Cra. 9 No. 131 A – 02</w:t>
      </w:r>
    </w:p>
    <w:p w14:paraId="3108128E" w14:textId="77777777" w:rsidR="00AD68FE" w:rsidRPr="009C66E9" w:rsidRDefault="00AD68FE" w:rsidP="00AD68FE">
      <w:pPr>
        <w:spacing w:after="0" w:line="480" w:lineRule="auto"/>
        <w:rPr>
          <w:lang w:eastAsia="de-CH"/>
        </w:rPr>
      </w:pPr>
      <w:r w:rsidRPr="009C66E9">
        <w:rPr>
          <w:lang w:eastAsia="de-CH"/>
        </w:rPr>
        <w:t xml:space="preserve">Bogotá 110121, Colombia  </w:t>
      </w:r>
    </w:p>
    <w:p w14:paraId="1DBCAFA0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  <w:r w:rsidRPr="009C66E9">
        <w:rPr>
          <w:lang w:val="en-US" w:eastAsia="de-CH"/>
        </w:rPr>
        <w:t>Tel:</w:t>
      </w:r>
      <w:r w:rsidRPr="00AD68FE">
        <w:rPr>
          <w:lang w:val="en-US"/>
        </w:rPr>
        <w:t xml:space="preserve"> </w:t>
      </w:r>
      <w:r w:rsidRPr="009C66E9">
        <w:rPr>
          <w:lang w:val="en-US" w:eastAsia="de-CH"/>
        </w:rPr>
        <w:t>+ 57 1 6489000 Ext. 1279</w:t>
      </w:r>
    </w:p>
    <w:p w14:paraId="6AAA3F06" w14:textId="77777777" w:rsidR="00AD68FE" w:rsidRPr="009C66E9" w:rsidRDefault="00AD68FE" w:rsidP="00AD68FE">
      <w:pPr>
        <w:spacing w:after="0" w:line="480" w:lineRule="auto"/>
        <w:rPr>
          <w:lang w:val="en-US" w:eastAsia="de-CH"/>
        </w:rPr>
      </w:pPr>
      <w:r w:rsidRPr="009C66E9">
        <w:rPr>
          <w:lang w:val="en-US" w:eastAsia="de-CH"/>
        </w:rPr>
        <w:t>E-mail:</w:t>
      </w:r>
      <w:r w:rsidRPr="00AD68FE">
        <w:rPr>
          <w:lang w:val="en-US"/>
        </w:rPr>
        <w:t xml:space="preserve"> </w:t>
      </w:r>
      <w:hyperlink r:id="rId8" w:history="1">
        <w:r w:rsidRPr="009C66E9">
          <w:rPr>
            <w:rStyle w:val="Hyperlink"/>
            <w:lang w:val="en-US" w:eastAsia="de-CH"/>
          </w:rPr>
          <w:t>martignonstefania@unbosque.edu.co</w:t>
        </w:r>
      </w:hyperlink>
      <w:r w:rsidRPr="009C66E9">
        <w:rPr>
          <w:lang w:val="en-US" w:eastAsia="de-CH"/>
        </w:rPr>
        <w:t xml:space="preserve"> </w:t>
      </w:r>
    </w:p>
    <w:p w14:paraId="2040C856" w14:textId="77777777" w:rsidR="00AD68FE" w:rsidRDefault="00AD68FE" w:rsidP="00AD68FE">
      <w:pPr>
        <w:spacing w:after="0" w:line="480" w:lineRule="auto"/>
        <w:rPr>
          <w:lang w:val="en-US" w:eastAsia="de-CH"/>
        </w:rPr>
      </w:pPr>
    </w:p>
    <w:p w14:paraId="73150A69" w14:textId="77777777" w:rsidR="000E279B" w:rsidRPr="009C66E9" w:rsidRDefault="000E279B" w:rsidP="00AD68FE">
      <w:pPr>
        <w:spacing w:after="0" w:line="480" w:lineRule="auto"/>
        <w:rPr>
          <w:lang w:val="en-US" w:eastAsia="de-CH"/>
        </w:rPr>
      </w:pPr>
    </w:p>
    <w:p w14:paraId="0112413B" w14:textId="77777777" w:rsidR="000E279B" w:rsidRDefault="000E279B" w:rsidP="00AD68FE">
      <w:pPr>
        <w:spacing w:after="0" w:line="480" w:lineRule="auto"/>
        <w:rPr>
          <w:b/>
          <w:bCs/>
          <w:lang w:val="en-US" w:eastAsia="de-CH"/>
        </w:rPr>
      </w:pPr>
    </w:p>
    <w:p w14:paraId="345D3579" w14:textId="77777777" w:rsidR="000E279B" w:rsidRDefault="000E279B" w:rsidP="00AD68FE">
      <w:pPr>
        <w:spacing w:after="0" w:line="480" w:lineRule="auto"/>
        <w:rPr>
          <w:b/>
          <w:bCs/>
          <w:lang w:val="en-US" w:eastAsia="de-CH"/>
        </w:rPr>
      </w:pPr>
    </w:p>
    <w:p w14:paraId="1FA43A5A" w14:textId="22296547" w:rsidR="00AD68FE" w:rsidRPr="009C66E9" w:rsidRDefault="00AD68FE" w:rsidP="00AD68FE">
      <w:pPr>
        <w:spacing w:after="0" w:line="480" w:lineRule="auto"/>
        <w:rPr>
          <w:lang w:val="en-US" w:eastAsia="de-CH"/>
        </w:rPr>
        <w:sectPr w:rsidR="00AD68FE" w:rsidRPr="009C66E9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11C10D" w14:textId="54563355" w:rsidR="009B2CCE" w:rsidRPr="00220561" w:rsidRDefault="00B9275F" w:rsidP="00FD5689">
      <w:pPr>
        <w:spacing w:after="0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>Additional file 1.</w:t>
      </w:r>
      <w:r w:rsidR="009B2CCE" w:rsidRPr="00220561">
        <w:rPr>
          <w:rFonts w:cs="Arial"/>
          <w:b/>
          <w:lang w:val="en-US"/>
        </w:rPr>
        <w:t xml:space="preserve"> </w:t>
      </w:r>
      <w:r w:rsidR="00B97929">
        <w:rPr>
          <w:rFonts w:cs="Arial"/>
          <w:lang w:val="en-US"/>
        </w:rPr>
        <w:t>Questionnaire on</w:t>
      </w:r>
      <w:r w:rsidR="000A3228" w:rsidRPr="00220561">
        <w:rPr>
          <w:rFonts w:cs="Arial"/>
          <w:lang w:val="en-US"/>
        </w:rPr>
        <w:t xml:space="preserve"> i</w:t>
      </w:r>
      <w:r w:rsidR="00DC3057" w:rsidRPr="00220561">
        <w:rPr>
          <w:rFonts w:cs="Arial"/>
          <w:lang w:val="en-US"/>
        </w:rPr>
        <w:t>ndividual</w:t>
      </w:r>
      <w:r w:rsidR="00B97929">
        <w:rPr>
          <w:rFonts w:cs="Arial"/>
          <w:lang w:val="en-US"/>
        </w:rPr>
        <w:t xml:space="preserve"> </w:t>
      </w:r>
      <w:r w:rsidR="00DC3057" w:rsidRPr="00220561">
        <w:rPr>
          <w:rFonts w:cs="Arial"/>
          <w:lang w:val="en-US"/>
        </w:rPr>
        <w:t>factors.</w:t>
      </w:r>
    </w:p>
    <w:tbl>
      <w:tblPr>
        <w:tblW w:w="9851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6684"/>
        <w:gridCol w:w="2693"/>
      </w:tblGrid>
      <w:tr w:rsidR="00D309CD" w:rsidRPr="00220561" w14:paraId="771A93D4" w14:textId="77777777" w:rsidTr="004026A0">
        <w:trPr>
          <w:trHeight w:val="170"/>
        </w:trPr>
        <w:tc>
          <w:tcPr>
            <w:tcW w:w="474" w:type="dxa"/>
          </w:tcPr>
          <w:p w14:paraId="4E0BD91A" w14:textId="34FC1964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es-CO"/>
              </w:rPr>
            </w:pPr>
            <w:proofErr w:type="spellStart"/>
            <w:r w:rsidRPr="00220561">
              <w:rPr>
                <w:rFonts w:eastAsia="Times New Roman" w:cs="Arial"/>
                <w:b/>
                <w:bCs/>
                <w:color w:val="000000"/>
                <w:lang w:val="en-US" w:eastAsia="es-CO"/>
              </w:rPr>
              <w:t>Nr</w:t>
            </w:r>
            <w:proofErr w:type="spellEnd"/>
            <w:r w:rsidRPr="00220561">
              <w:rPr>
                <w:rFonts w:eastAsia="Times New Roman" w:cs="Arial"/>
                <w:b/>
                <w:bCs/>
                <w:color w:val="000000"/>
                <w:lang w:val="en-US" w:eastAsia="es-CO"/>
              </w:rPr>
              <w:t>.</w:t>
            </w:r>
          </w:p>
        </w:tc>
        <w:tc>
          <w:tcPr>
            <w:tcW w:w="6684" w:type="dxa"/>
            <w:shd w:val="clear" w:color="auto" w:fill="auto"/>
          </w:tcPr>
          <w:p w14:paraId="23F728EF" w14:textId="6600F6E0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b/>
                <w:bCs/>
                <w:color w:val="000000"/>
                <w:lang w:eastAsia="es-CO"/>
              </w:rPr>
              <w:t>Questions</w:t>
            </w:r>
          </w:p>
        </w:tc>
        <w:tc>
          <w:tcPr>
            <w:tcW w:w="2693" w:type="dxa"/>
            <w:shd w:val="clear" w:color="auto" w:fill="auto"/>
          </w:tcPr>
          <w:p w14:paraId="70C7B7DC" w14:textId="07BCCEAD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b/>
                <w:bCs/>
                <w:color w:val="000000"/>
                <w:lang w:eastAsia="es-CO"/>
              </w:rPr>
              <w:t>Answer options</w:t>
            </w:r>
          </w:p>
        </w:tc>
      </w:tr>
      <w:tr w:rsidR="00D309CD" w:rsidRPr="00220561" w14:paraId="1E27335A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55D5CE7A" w14:textId="26B2FA00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1</w:t>
            </w:r>
          </w:p>
        </w:tc>
        <w:tc>
          <w:tcPr>
            <w:tcW w:w="6684" w:type="dxa"/>
            <w:vMerge w:val="restart"/>
            <w:shd w:val="clear" w:color="auto" w:fill="auto"/>
          </w:tcPr>
          <w:p w14:paraId="065EFF82" w14:textId="06C1390C" w:rsidR="00D309CD" w:rsidRPr="00220561" w:rsidRDefault="00CD1A9F" w:rsidP="00CD1A9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What is your gender? 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057CC1E5" w14:textId="57D535B2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Female</w:t>
            </w:r>
          </w:p>
        </w:tc>
      </w:tr>
      <w:tr w:rsidR="00D309CD" w:rsidRPr="00220561" w14:paraId="7F04895A" w14:textId="77777777" w:rsidTr="004026A0">
        <w:trPr>
          <w:trHeight w:val="170"/>
        </w:trPr>
        <w:tc>
          <w:tcPr>
            <w:tcW w:w="474" w:type="dxa"/>
            <w:vMerge/>
          </w:tcPr>
          <w:p w14:paraId="79A93D6F" w14:textId="77777777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6684" w:type="dxa"/>
            <w:vMerge/>
            <w:shd w:val="clear" w:color="auto" w:fill="auto"/>
          </w:tcPr>
          <w:p w14:paraId="6CA6C6F4" w14:textId="77777777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552B73C1" w14:textId="2979CBB3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Male</w:t>
            </w:r>
          </w:p>
        </w:tc>
      </w:tr>
      <w:tr w:rsidR="00D309CD" w:rsidRPr="00220561" w14:paraId="25A39F44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4C4E255F" w14:textId="6034DF26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2</w:t>
            </w:r>
          </w:p>
        </w:tc>
        <w:tc>
          <w:tcPr>
            <w:tcW w:w="6684" w:type="dxa"/>
            <w:vMerge w:val="restart"/>
            <w:shd w:val="clear" w:color="auto" w:fill="auto"/>
          </w:tcPr>
          <w:p w14:paraId="6CFC9330" w14:textId="798CEDEC" w:rsidR="00D309CD" w:rsidRPr="00220561" w:rsidRDefault="00CD1A9F" w:rsidP="00CD1A9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How old are you? 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30A784EF" w14:textId="6445DF13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&lt; 65</w:t>
            </w:r>
          </w:p>
        </w:tc>
      </w:tr>
      <w:tr w:rsidR="00D309CD" w:rsidRPr="00220561" w14:paraId="1C479E57" w14:textId="77777777" w:rsidTr="004026A0">
        <w:trPr>
          <w:trHeight w:val="170"/>
        </w:trPr>
        <w:tc>
          <w:tcPr>
            <w:tcW w:w="474" w:type="dxa"/>
            <w:vMerge/>
          </w:tcPr>
          <w:p w14:paraId="60CDF6DF" w14:textId="77777777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6684" w:type="dxa"/>
            <w:vMerge/>
            <w:shd w:val="clear" w:color="auto" w:fill="auto"/>
          </w:tcPr>
          <w:p w14:paraId="5884AADE" w14:textId="77777777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749BE907" w14:textId="678BCB3E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≥ 65</w:t>
            </w:r>
          </w:p>
        </w:tc>
      </w:tr>
      <w:tr w:rsidR="00D309CD" w:rsidRPr="00220561" w14:paraId="3E1CFAE9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5823BC0C" w14:textId="7EB8F3B0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3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0CD3DE85" w14:textId="4DCC7A61" w:rsidR="00D309CD" w:rsidRPr="00220561" w:rsidRDefault="00D309CD" w:rsidP="002A4DAD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Do you have a systemic disease (confirmed within the medical record)?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ED47546" w14:textId="5012F3B4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D309CD" w:rsidRPr="00220561" w14:paraId="1881FFF7" w14:textId="77777777" w:rsidTr="004026A0">
        <w:trPr>
          <w:trHeight w:val="170"/>
        </w:trPr>
        <w:tc>
          <w:tcPr>
            <w:tcW w:w="474" w:type="dxa"/>
            <w:vMerge/>
          </w:tcPr>
          <w:p w14:paraId="76B736C1" w14:textId="14D4ADEA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421D6222" w14:textId="6DF1F7AA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20B0FD1" w14:textId="77777777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  <w:tr w:rsidR="00D309CD" w:rsidRPr="00220561" w14:paraId="629EC311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75ED8D57" w14:textId="1BD8C105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4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1AB74865" w14:textId="2DC3C2D7" w:rsidR="00D309CD" w:rsidRPr="00220561" w:rsidRDefault="00D309CD" w:rsidP="002A4DAD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Do you </w:t>
            </w:r>
            <w:r w:rsidR="00CD1A9F" w:rsidRPr="00220561">
              <w:rPr>
                <w:rFonts w:eastAsia="Times New Roman" w:cs="Arial"/>
                <w:color w:val="000000"/>
                <w:lang w:val="en-US" w:eastAsia="es-CO"/>
              </w:rPr>
              <w:t>suffer from</w:t>
            </w: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 hyposalivation (confirmed within the medical record)?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70C546B" w14:textId="77777777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D309CD" w:rsidRPr="00220561" w14:paraId="749216A6" w14:textId="77777777" w:rsidTr="004026A0">
        <w:trPr>
          <w:trHeight w:val="170"/>
        </w:trPr>
        <w:tc>
          <w:tcPr>
            <w:tcW w:w="474" w:type="dxa"/>
            <w:vMerge/>
          </w:tcPr>
          <w:p w14:paraId="7C9F506D" w14:textId="2C627E08" w:rsidR="00D309CD" w:rsidRPr="00220561" w:rsidRDefault="00D309CD" w:rsidP="008351A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5F2D3D29" w14:textId="3554431C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83F92B9" w14:textId="77777777" w:rsidR="00D309CD" w:rsidRPr="00220561" w:rsidRDefault="00D309CD" w:rsidP="00DC3057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  <w:tr w:rsidR="00D309CD" w:rsidRPr="00220561" w14:paraId="2698F833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06DFC617" w14:textId="46FFA0EA" w:rsidR="00D309CD" w:rsidRPr="00220561" w:rsidRDefault="00D309C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5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51BF1A46" w14:textId="160C0D76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When was the last time you </w:t>
            </w:r>
            <w:r w:rsidR="00CD1A9F" w:rsidRPr="00220561">
              <w:rPr>
                <w:rFonts w:eastAsia="Times New Roman" w:cs="Arial"/>
                <w:color w:val="000000"/>
                <w:lang w:val="en-US" w:eastAsia="es-CO"/>
              </w:rPr>
              <w:t>visited</w:t>
            </w: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 to the dentist?</w:t>
            </w:r>
          </w:p>
          <w:p w14:paraId="2B5FD8EE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711F2B6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During the last year</w:t>
            </w:r>
          </w:p>
        </w:tc>
      </w:tr>
      <w:tr w:rsidR="00D309CD" w:rsidRPr="00220561" w14:paraId="447FA044" w14:textId="77777777" w:rsidTr="004026A0">
        <w:trPr>
          <w:trHeight w:val="170"/>
        </w:trPr>
        <w:tc>
          <w:tcPr>
            <w:tcW w:w="474" w:type="dxa"/>
            <w:vMerge/>
          </w:tcPr>
          <w:p w14:paraId="55768C53" w14:textId="2BE6D563" w:rsidR="00D309CD" w:rsidRPr="00220561" w:rsidRDefault="00D309C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3FF23726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A3A9554" w14:textId="158FA811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Over a year ago</w:t>
            </w:r>
          </w:p>
        </w:tc>
      </w:tr>
      <w:tr w:rsidR="00D309CD" w:rsidRPr="00220561" w14:paraId="47CE3A72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588B07F0" w14:textId="5A46D96D" w:rsidR="00D309CD" w:rsidRPr="00220561" w:rsidRDefault="00D309CD" w:rsidP="002356AF">
            <w:pPr>
              <w:spacing w:after="0" w:line="240" w:lineRule="auto"/>
              <w:jc w:val="center"/>
              <w:rPr>
                <w:rFonts w:eastAsia="Times New Roman" w:cs="Arial"/>
                <w:lang w:val="en-US" w:eastAsia="es-CO"/>
              </w:rPr>
            </w:pPr>
            <w:r w:rsidRPr="00220561">
              <w:rPr>
                <w:rFonts w:eastAsia="Times New Roman" w:cs="Arial"/>
                <w:lang w:val="en-US" w:eastAsia="es-CO"/>
              </w:rPr>
              <w:t>6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68BC76B3" w14:textId="56DA64C7" w:rsidR="00D309CD" w:rsidRPr="00220561" w:rsidRDefault="00D309CD" w:rsidP="002A4DAD">
            <w:pPr>
              <w:spacing w:after="0" w:line="240" w:lineRule="auto"/>
              <w:rPr>
                <w:rFonts w:eastAsia="Times New Roman" w:cs="Arial"/>
                <w:lang w:val="en-US" w:eastAsia="es-CO"/>
              </w:rPr>
            </w:pPr>
            <w:r w:rsidRPr="00220561">
              <w:rPr>
                <w:rFonts w:eastAsia="Times New Roman" w:cs="Arial"/>
                <w:lang w:val="en-US" w:eastAsia="es-CO"/>
              </w:rPr>
              <w:t xml:space="preserve">Does </w:t>
            </w:r>
            <w:r w:rsidR="00CD1A9F" w:rsidRPr="00220561">
              <w:rPr>
                <w:rFonts w:eastAsia="Times New Roman" w:cs="Arial"/>
                <w:lang w:val="en-US" w:eastAsia="es-CO"/>
              </w:rPr>
              <w:t>your</w:t>
            </w:r>
            <w:r w:rsidRPr="00220561">
              <w:rPr>
                <w:rFonts w:eastAsia="Times New Roman" w:cs="Arial"/>
                <w:lang w:val="en-US" w:eastAsia="es-CO"/>
              </w:rPr>
              <w:t xml:space="preserve"> free-sugar daily consumption exceeds 50 g (confirmed after a</w:t>
            </w:r>
            <w:r w:rsidR="002A4DAD" w:rsidRPr="00220561">
              <w:rPr>
                <w:rFonts w:eastAsia="Times New Roman" w:cs="Arial"/>
                <w:lang w:val="en-US" w:eastAsia="es-CO"/>
              </w:rPr>
              <w:t xml:space="preserve">sking about the </w:t>
            </w:r>
            <w:r w:rsidRPr="00220561">
              <w:rPr>
                <w:rFonts w:eastAsia="Times New Roman" w:cs="Arial"/>
                <w:lang w:val="en-US" w:eastAsia="es-CO"/>
              </w:rPr>
              <w:t>daily free sugar food</w:t>
            </w:r>
            <w:r w:rsidR="00CD1A9F" w:rsidRPr="00220561">
              <w:rPr>
                <w:rFonts w:eastAsia="Times New Roman" w:cs="Arial"/>
                <w:lang w:val="en-US" w:eastAsia="es-CO"/>
              </w:rPr>
              <w:t>s</w:t>
            </w:r>
            <w:r w:rsidRPr="00220561">
              <w:rPr>
                <w:rFonts w:eastAsia="Times New Roman" w:cs="Arial"/>
                <w:lang w:val="en-US" w:eastAsia="es-CO"/>
              </w:rPr>
              <w:t xml:space="preserve"> and drinks’ intake)?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1229C2D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lang w:eastAsia="es-CO"/>
              </w:rPr>
            </w:pPr>
            <w:r w:rsidRPr="00220561">
              <w:rPr>
                <w:rFonts w:eastAsia="Times New Roman" w:cs="Arial"/>
                <w:lang w:eastAsia="es-CO"/>
              </w:rPr>
              <w:t>Yes</w:t>
            </w:r>
          </w:p>
        </w:tc>
      </w:tr>
      <w:tr w:rsidR="00D309CD" w:rsidRPr="00220561" w14:paraId="7D7BEBEA" w14:textId="77777777" w:rsidTr="004026A0">
        <w:trPr>
          <w:trHeight w:val="170"/>
        </w:trPr>
        <w:tc>
          <w:tcPr>
            <w:tcW w:w="474" w:type="dxa"/>
            <w:vMerge/>
          </w:tcPr>
          <w:p w14:paraId="4DA507EC" w14:textId="0E00EA8A" w:rsidR="00D309CD" w:rsidRPr="00220561" w:rsidRDefault="00D309CD" w:rsidP="002356AF">
            <w:pPr>
              <w:spacing w:after="0" w:line="240" w:lineRule="auto"/>
              <w:jc w:val="center"/>
              <w:rPr>
                <w:rFonts w:eastAsia="Times New Roman" w:cs="Arial"/>
                <w:lang w:eastAsia="es-CO"/>
              </w:rPr>
            </w:pPr>
          </w:p>
        </w:tc>
        <w:tc>
          <w:tcPr>
            <w:tcW w:w="6684" w:type="dxa"/>
            <w:vMerge/>
          </w:tcPr>
          <w:p w14:paraId="4F2DC0C6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949562E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lang w:eastAsia="es-CO"/>
              </w:rPr>
            </w:pPr>
            <w:r w:rsidRPr="00220561">
              <w:rPr>
                <w:rFonts w:eastAsia="Times New Roman" w:cs="Arial"/>
                <w:lang w:eastAsia="es-CO"/>
              </w:rPr>
              <w:t>No</w:t>
            </w:r>
          </w:p>
        </w:tc>
      </w:tr>
      <w:tr w:rsidR="00D309CD" w:rsidRPr="00220561" w14:paraId="55B31CAC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458FEB97" w14:textId="24401F19" w:rsidR="00D309CD" w:rsidRPr="00220561" w:rsidRDefault="00D309C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7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3D4DD221" w14:textId="3A98457F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Do you need assistance to perform </w:t>
            </w:r>
            <w:r w:rsidR="00CD1A9F" w:rsidRPr="00220561">
              <w:rPr>
                <w:rFonts w:eastAsia="Times New Roman" w:cs="Arial"/>
                <w:color w:val="000000"/>
                <w:lang w:val="en-US" w:eastAsia="es-CO"/>
              </w:rPr>
              <w:t xml:space="preserve">your </w:t>
            </w: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oral hygiene?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D830065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Yes</w:t>
            </w:r>
          </w:p>
        </w:tc>
      </w:tr>
      <w:tr w:rsidR="00D309CD" w:rsidRPr="00220561" w14:paraId="4B981B07" w14:textId="77777777" w:rsidTr="004026A0">
        <w:trPr>
          <w:trHeight w:val="221"/>
        </w:trPr>
        <w:tc>
          <w:tcPr>
            <w:tcW w:w="474" w:type="dxa"/>
            <w:vMerge/>
          </w:tcPr>
          <w:p w14:paraId="535FE799" w14:textId="71FBE04C" w:rsidR="00D309CD" w:rsidRPr="00220561" w:rsidRDefault="00D309C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6684" w:type="dxa"/>
            <w:vMerge/>
            <w:hideMark/>
          </w:tcPr>
          <w:p w14:paraId="2144AEC0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2F0D13E" w14:textId="77777777" w:rsidR="00D309CD" w:rsidRPr="00220561" w:rsidRDefault="00D309CD" w:rsidP="002356AF">
            <w:pPr>
              <w:spacing w:after="0" w:line="240" w:lineRule="auto"/>
              <w:rPr>
                <w:rFonts w:eastAsia="Times New Roman" w:cs="Arial"/>
                <w:color w:val="000000"/>
                <w:lang w:val="es-ES" w:eastAsia="es-CO"/>
              </w:rPr>
            </w:pPr>
            <w:r w:rsidRPr="00220561">
              <w:rPr>
                <w:rFonts w:eastAsia="Times New Roman" w:cs="Arial"/>
                <w:color w:val="000000"/>
                <w:lang w:val="es-ES" w:eastAsia="es-CO"/>
              </w:rPr>
              <w:t xml:space="preserve">No </w:t>
            </w:r>
          </w:p>
        </w:tc>
      </w:tr>
      <w:tr w:rsidR="00D309CD" w:rsidRPr="00220561" w14:paraId="5AC0C45D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151A2C21" w14:textId="0E089F76" w:rsidR="00D309CD" w:rsidRPr="00220561" w:rsidRDefault="00D309C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8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281BB1E0" w14:textId="77777777" w:rsidR="00D309CD" w:rsidRPr="00220561" w:rsidRDefault="00D309C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How often do you brush your teeth daily with fluoridated toothpaste?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983A794" w14:textId="77777777" w:rsidR="00D309CD" w:rsidRPr="00220561" w:rsidRDefault="00D309CD" w:rsidP="00732013">
            <w:pPr>
              <w:spacing w:after="0" w:line="240" w:lineRule="auto"/>
              <w:rPr>
                <w:rFonts w:eastAsia="Times New Roman" w:cs="Arial"/>
                <w:lang w:eastAsia="es-CO"/>
              </w:rPr>
            </w:pPr>
            <w:r w:rsidRPr="00220561">
              <w:rPr>
                <w:rFonts w:eastAsia="Times New Roman" w:cs="Arial"/>
                <w:lang w:eastAsia="es-CO"/>
              </w:rPr>
              <w:t>&lt; 2/day</w:t>
            </w:r>
          </w:p>
        </w:tc>
      </w:tr>
      <w:tr w:rsidR="00D309CD" w:rsidRPr="00220561" w14:paraId="0B49DEB2" w14:textId="77777777" w:rsidTr="004026A0">
        <w:trPr>
          <w:trHeight w:val="170"/>
        </w:trPr>
        <w:tc>
          <w:tcPr>
            <w:tcW w:w="474" w:type="dxa"/>
            <w:vMerge/>
          </w:tcPr>
          <w:p w14:paraId="3039F755" w14:textId="00B80C06" w:rsidR="00D309CD" w:rsidRPr="00220561" w:rsidRDefault="00D309C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3AD23FA9" w14:textId="77777777" w:rsidR="00D309CD" w:rsidRPr="00220561" w:rsidRDefault="00D309C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EE110AF" w14:textId="77777777" w:rsidR="00D309CD" w:rsidRPr="00220561" w:rsidRDefault="00D309C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≥ 2/day</w:t>
            </w:r>
          </w:p>
        </w:tc>
      </w:tr>
      <w:tr w:rsidR="002A4DAD" w:rsidRPr="00220561" w14:paraId="578C6449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7B8F36A9" w14:textId="316A82CE" w:rsidR="002A4DAD" w:rsidRPr="00220561" w:rsidRDefault="002A4DA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9</w:t>
            </w:r>
          </w:p>
        </w:tc>
        <w:tc>
          <w:tcPr>
            <w:tcW w:w="6684" w:type="dxa"/>
            <w:vMerge w:val="restart"/>
            <w:shd w:val="clear" w:color="auto" w:fill="auto"/>
          </w:tcPr>
          <w:p w14:paraId="4030FE56" w14:textId="1A3831C2" w:rsidR="002A4DAD" w:rsidRPr="00220561" w:rsidRDefault="002A4DAD" w:rsidP="002A4DAD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If you wear a denture, for how long have you wore it?</w:t>
            </w:r>
          </w:p>
        </w:tc>
        <w:tc>
          <w:tcPr>
            <w:tcW w:w="2693" w:type="dxa"/>
            <w:shd w:val="clear" w:color="auto" w:fill="auto"/>
            <w:noWrap/>
          </w:tcPr>
          <w:p w14:paraId="3299F658" w14:textId="703F296B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&lt; 2 years </w:t>
            </w:r>
          </w:p>
        </w:tc>
      </w:tr>
      <w:tr w:rsidR="002A4DAD" w:rsidRPr="00220561" w14:paraId="2991CD6E" w14:textId="77777777" w:rsidTr="004026A0">
        <w:trPr>
          <w:trHeight w:val="170"/>
        </w:trPr>
        <w:tc>
          <w:tcPr>
            <w:tcW w:w="474" w:type="dxa"/>
            <w:vMerge/>
          </w:tcPr>
          <w:p w14:paraId="3FF027F3" w14:textId="08D4425B" w:rsidR="002A4DAD" w:rsidRPr="00220561" w:rsidRDefault="002A4DA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6684" w:type="dxa"/>
            <w:vMerge/>
            <w:hideMark/>
          </w:tcPr>
          <w:p w14:paraId="7B397089" w14:textId="77777777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659F411C" w14:textId="4224E6F5" w:rsidR="002A4DAD" w:rsidRPr="00220561" w:rsidRDefault="002A4DAD" w:rsidP="00CD1A9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≥ 2 years</w:t>
            </w:r>
          </w:p>
        </w:tc>
      </w:tr>
      <w:tr w:rsidR="002A4DAD" w:rsidRPr="00220561" w14:paraId="0A61F5DC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48660CE8" w14:textId="5AA081F8" w:rsidR="002A4DAD" w:rsidRPr="00220561" w:rsidRDefault="002A4DA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0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0E0A0BBB" w14:textId="6957B813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If you wear a denture, how often do you clean it?</w:t>
            </w:r>
          </w:p>
          <w:p w14:paraId="3270CA8B" w14:textId="77777777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C170685" w14:textId="77777777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lang w:val="en-US" w:eastAsia="es-CO"/>
              </w:rPr>
            </w:pPr>
            <w:r w:rsidRPr="00220561">
              <w:rPr>
                <w:rFonts w:eastAsia="Times New Roman" w:cs="Arial"/>
                <w:lang w:eastAsia="es-CO"/>
              </w:rPr>
              <w:t>&lt; 1/day</w:t>
            </w:r>
          </w:p>
        </w:tc>
      </w:tr>
      <w:tr w:rsidR="002A4DAD" w:rsidRPr="00220561" w14:paraId="02D7DFC1" w14:textId="77777777" w:rsidTr="004026A0">
        <w:trPr>
          <w:trHeight w:val="170"/>
        </w:trPr>
        <w:tc>
          <w:tcPr>
            <w:tcW w:w="474" w:type="dxa"/>
            <w:vMerge/>
          </w:tcPr>
          <w:p w14:paraId="6B21AEB8" w14:textId="2AC059F8" w:rsidR="002A4DAD" w:rsidRPr="00220561" w:rsidRDefault="002A4DAD" w:rsidP="002356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</w:tcPr>
          <w:p w14:paraId="0638B2B9" w14:textId="77777777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82D09A5" w14:textId="77777777" w:rsidR="002A4DAD" w:rsidRPr="00220561" w:rsidRDefault="002A4DAD" w:rsidP="002356AF">
            <w:pPr>
              <w:spacing w:after="0" w:line="240" w:lineRule="auto"/>
              <w:rPr>
                <w:rFonts w:eastAsia="Times New Roman" w:cs="Arial"/>
                <w:lang w:eastAsia="es-CO"/>
              </w:rPr>
            </w:pPr>
            <w:r w:rsidRPr="00220561">
              <w:rPr>
                <w:rFonts w:eastAsia="Times New Roman" w:cs="Arial"/>
                <w:lang w:eastAsia="es-CO"/>
              </w:rPr>
              <w:t>≥ 1/day</w:t>
            </w:r>
          </w:p>
        </w:tc>
      </w:tr>
      <w:tr w:rsidR="002A4DAD" w:rsidRPr="00220561" w14:paraId="4567BB6F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3C084129" w14:textId="29D699B0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1</w:t>
            </w:r>
          </w:p>
        </w:tc>
        <w:tc>
          <w:tcPr>
            <w:tcW w:w="6684" w:type="dxa"/>
            <w:vMerge w:val="restart"/>
            <w:shd w:val="clear" w:color="auto" w:fill="auto"/>
          </w:tcPr>
          <w:p w14:paraId="23B8A387" w14:textId="156014C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If you wear a denture, what do you clean it with? </w:t>
            </w:r>
          </w:p>
          <w:p w14:paraId="7D663F84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569FA41C" w14:textId="2704D59B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Soap</w:t>
            </w:r>
          </w:p>
        </w:tc>
      </w:tr>
      <w:tr w:rsidR="002A4DAD" w:rsidRPr="00220561" w14:paraId="3F230F5A" w14:textId="77777777" w:rsidTr="004026A0">
        <w:trPr>
          <w:trHeight w:val="170"/>
        </w:trPr>
        <w:tc>
          <w:tcPr>
            <w:tcW w:w="474" w:type="dxa"/>
            <w:vMerge/>
          </w:tcPr>
          <w:p w14:paraId="378E756E" w14:textId="43DFF914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6F3BCA36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s-E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3C95DDF" w14:textId="0005892C" w:rsidR="002A4DAD" w:rsidRPr="00220561" w:rsidRDefault="002A4DAD" w:rsidP="00CD1A9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Dentifrice/mouthwash  </w:t>
            </w:r>
          </w:p>
        </w:tc>
      </w:tr>
      <w:tr w:rsidR="002A4DAD" w:rsidRPr="00220561" w14:paraId="203D25A0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6FEB3BB6" w14:textId="36614819" w:rsidR="002A4DAD" w:rsidRPr="00220561" w:rsidRDefault="002A4DAD" w:rsidP="000E51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2</w:t>
            </w:r>
          </w:p>
        </w:tc>
        <w:tc>
          <w:tcPr>
            <w:tcW w:w="6684" w:type="dxa"/>
            <w:vMerge w:val="restart"/>
            <w:shd w:val="clear" w:color="auto" w:fill="auto"/>
          </w:tcPr>
          <w:p w14:paraId="2E5EA955" w14:textId="56CFBF9D" w:rsidR="002A4DAD" w:rsidRPr="00220561" w:rsidRDefault="002A4DAD" w:rsidP="00CD1A9F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If you wear a denture/s, do you remove it before bedtime?</w:t>
            </w:r>
          </w:p>
        </w:tc>
        <w:tc>
          <w:tcPr>
            <w:tcW w:w="2693" w:type="dxa"/>
            <w:shd w:val="clear" w:color="auto" w:fill="auto"/>
            <w:noWrap/>
          </w:tcPr>
          <w:p w14:paraId="0092F13B" w14:textId="77777777" w:rsidR="002A4DAD" w:rsidRPr="00220561" w:rsidRDefault="002A4DAD" w:rsidP="000E51F9">
            <w:pPr>
              <w:spacing w:after="0" w:line="240" w:lineRule="auto"/>
              <w:rPr>
                <w:rFonts w:cs="Arial"/>
                <w:lang w:val="en-US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Yes</w:t>
            </w:r>
          </w:p>
        </w:tc>
      </w:tr>
      <w:tr w:rsidR="002A4DAD" w:rsidRPr="00220561" w14:paraId="2CA495E1" w14:textId="77777777" w:rsidTr="004026A0">
        <w:trPr>
          <w:trHeight w:val="170"/>
        </w:trPr>
        <w:tc>
          <w:tcPr>
            <w:tcW w:w="474" w:type="dxa"/>
            <w:vMerge/>
          </w:tcPr>
          <w:p w14:paraId="64D91FA6" w14:textId="54157C7C" w:rsidR="002A4DAD" w:rsidRPr="00220561" w:rsidRDefault="002A4DAD" w:rsidP="000E51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78A0154E" w14:textId="77777777" w:rsidR="002A4DAD" w:rsidRPr="00220561" w:rsidRDefault="002A4DAD" w:rsidP="000E51F9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05E4C5F" w14:textId="77777777" w:rsidR="002A4DAD" w:rsidRPr="00220561" w:rsidRDefault="002A4DAD" w:rsidP="000E51F9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val="es-ES" w:eastAsia="es-CO"/>
              </w:rPr>
              <w:t xml:space="preserve">No </w:t>
            </w:r>
          </w:p>
        </w:tc>
      </w:tr>
      <w:tr w:rsidR="002A4DAD" w:rsidRPr="00220561" w14:paraId="761CF3DD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01F3EC18" w14:textId="22905813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3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05B4F89D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Have you lately perceived the need for dental care?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AB252BE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2A4DAD" w:rsidRPr="00220561" w14:paraId="0A1E4D9A" w14:textId="77777777" w:rsidTr="004026A0">
        <w:trPr>
          <w:trHeight w:val="205"/>
        </w:trPr>
        <w:tc>
          <w:tcPr>
            <w:tcW w:w="474" w:type="dxa"/>
            <w:vMerge/>
          </w:tcPr>
          <w:p w14:paraId="4FC466B7" w14:textId="734C54CC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3CA54FF9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CF9E6F7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  <w:tr w:rsidR="002A4DAD" w:rsidRPr="00220561" w14:paraId="06B93D4B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122C637A" w14:textId="1BE762A0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4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4BF105E7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What was the reason for your last dental visit?</w:t>
            </w:r>
          </w:p>
          <w:p w14:paraId="787C4CCD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39B452A" w14:textId="6A0B5A91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Asymptomatic attendance</w:t>
            </w:r>
          </w:p>
        </w:tc>
      </w:tr>
      <w:tr w:rsidR="002A4DAD" w:rsidRPr="00220561" w14:paraId="66B20EBD" w14:textId="77777777" w:rsidTr="004026A0">
        <w:trPr>
          <w:trHeight w:val="170"/>
        </w:trPr>
        <w:tc>
          <w:tcPr>
            <w:tcW w:w="474" w:type="dxa"/>
            <w:vMerge/>
          </w:tcPr>
          <w:p w14:paraId="5EE47D2A" w14:textId="53BAE2EB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6684" w:type="dxa"/>
            <w:vMerge/>
            <w:hideMark/>
          </w:tcPr>
          <w:p w14:paraId="7EA2AF83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2342D13" w14:textId="1DCCDB2E" w:rsidR="002A4DAD" w:rsidRPr="00220561" w:rsidRDefault="002A4DAD" w:rsidP="00D309CD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 xml:space="preserve">Symptomatic attendance </w:t>
            </w:r>
          </w:p>
        </w:tc>
      </w:tr>
      <w:tr w:rsidR="002A4DAD" w:rsidRPr="00220561" w14:paraId="3E51F2F3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33753FE8" w14:textId="47AB5CC2" w:rsidR="002A4DAD" w:rsidRPr="00220561" w:rsidRDefault="002A4DAD" w:rsidP="007320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5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3421840B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Do you currently feel painful sites in your mouth?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4D36EE5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2A4DAD" w:rsidRPr="00220561" w14:paraId="05461A4D" w14:textId="77777777" w:rsidTr="004026A0">
        <w:trPr>
          <w:trHeight w:val="170"/>
        </w:trPr>
        <w:tc>
          <w:tcPr>
            <w:tcW w:w="474" w:type="dxa"/>
            <w:vMerge/>
          </w:tcPr>
          <w:p w14:paraId="68E2311C" w14:textId="6DB19BEE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48830166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4D9740E" w14:textId="77777777" w:rsidR="002A4DAD" w:rsidRPr="00220561" w:rsidRDefault="002A4DAD" w:rsidP="00732013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  <w:tr w:rsidR="002A4DAD" w:rsidRPr="00220561" w14:paraId="13DAC0E9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64D1CA72" w14:textId="1E5192EB" w:rsidR="002A4DAD" w:rsidRPr="00220561" w:rsidRDefault="002A4DAD" w:rsidP="00303A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6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299A21A5" w14:textId="3BF3406D" w:rsidR="002A4DAD" w:rsidRPr="00220561" w:rsidRDefault="002A4DAD" w:rsidP="00343A67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During the last three months, have you been concern about dental problems?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9098B63" w14:textId="373652B9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2A4DAD" w:rsidRPr="00220561" w14:paraId="6A032555" w14:textId="77777777" w:rsidTr="004026A0">
        <w:trPr>
          <w:trHeight w:val="170"/>
        </w:trPr>
        <w:tc>
          <w:tcPr>
            <w:tcW w:w="474" w:type="dxa"/>
            <w:vMerge/>
          </w:tcPr>
          <w:p w14:paraId="5F82679E" w14:textId="22CC2E9E" w:rsidR="002A4DAD" w:rsidRPr="00220561" w:rsidRDefault="002A4DAD" w:rsidP="00303A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6684" w:type="dxa"/>
            <w:vMerge/>
            <w:hideMark/>
          </w:tcPr>
          <w:p w14:paraId="28CE1382" w14:textId="77777777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4CF266A" w14:textId="1FF9B09B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  <w:tr w:rsidR="002A4DAD" w:rsidRPr="00220561" w14:paraId="16096488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1BC79609" w14:textId="11E12410" w:rsidR="002A4DAD" w:rsidRPr="00220561" w:rsidRDefault="002A4DAD" w:rsidP="00303A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7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52D3A81E" w14:textId="14815F0B" w:rsidR="002A4DAD" w:rsidRPr="00220561" w:rsidRDefault="002A4DAD" w:rsidP="00343A67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 xml:space="preserve">During the last three months, have you used medication due to dental pain or discomfort?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E5775E" w14:textId="0E053DD5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2A4DAD" w:rsidRPr="00220561" w14:paraId="047860C9" w14:textId="77777777" w:rsidTr="004026A0">
        <w:trPr>
          <w:trHeight w:val="170"/>
        </w:trPr>
        <w:tc>
          <w:tcPr>
            <w:tcW w:w="474" w:type="dxa"/>
            <w:vMerge/>
          </w:tcPr>
          <w:p w14:paraId="2238B820" w14:textId="3A94CA58" w:rsidR="002A4DAD" w:rsidRPr="00220561" w:rsidRDefault="002A4DAD" w:rsidP="00303A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74FC7B37" w14:textId="77777777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50FD3C9" w14:textId="7F6F9209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  <w:tr w:rsidR="002A4DAD" w:rsidRPr="00220561" w14:paraId="5BA5B7EB" w14:textId="77777777" w:rsidTr="004026A0">
        <w:trPr>
          <w:trHeight w:val="170"/>
        </w:trPr>
        <w:tc>
          <w:tcPr>
            <w:tcW w:w="474" w:type="dxa"/>
            <w:vMerge w:val="restart"/>
          </w:tcPr>
          <w:p w14:paraId="4CB47380" w14:textId="49477134" w:rsidR="002A4DAD" w:rsidRPr="00220561" w:rsidRDefault="002A4DAD" w:rsidP="00303A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18</w:t>
            </w:r>
          </w:p>
        </w:tc>
        <w:tc>
          <w:tcPr>
            <w:tcW w:w="6684" w:type="dxa"/>
            <w:vMerge w:val="restart"/>
            <w:shd w:val="clear" w:color="auto" w:fill="auto"/>
            <w:hideMark/>
          </w:tcPr>
          <w:p w14:paraId="41BFE119" w14:textId="52B2524A" w:rsidR="002A4DAD" w:rsidRPr="00220561" w:rsidRDefault="002A4DAD" w:rsidP="00343A67">
            <w:pPr>
              <w:spacing w:after="0" w:line="240" w:lineRule="auto"/>
              <w:rPr>
                <w:rFonts w:eastAsia="Times New Roman" w:cs="Arial"/>
                <w:color w:val="000000"/>
                <w:lang w:val="en-US" w:eastAsia="es-CO"/>
              </w:rPr>
            </w:pPr>
            <w:r w:rsidRPr="00220561">
              <w:rPr>
                <w:rFonts w:eastAsia="Times New Roman" w:cs="Arial"/>
                <w:color w:val="000000"/>
                <w:lang w:val="en-US" w:eastAsia="es-CO"/>
              </w:rPr>
              <w:t>During the last three months, have you changed the type of food due to dental pain or discomfort?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92B4FA0" w14:textId="69768727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Yes</w:t>
            </w:r>
          </w:p>
        </w:tc>
      </w:tr>
      <w:tr w:rsidR="002A4DAD" w:rsidRPr="00220561" w14:paraId="191E1ACE" w14:textId="77777777" w:rsidTr="004026A0">
        <w:trPr>
          <w:trHeight w:val="170"/>
        </w:trPr>
        <w:tc>
          <w:tcPr>
            <w:tcW w:w="474" w:type="dxa"/>
            <w:vMerge/>
          </w:tcPr>
          <w:p w14:paraId="7F8D914D" w14:textId="27C941F6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6684" w:type="dxa"/>
            <w:vMerge/>
            <w:hideMark/>
          </w:tcPr>
          <w:p w14:paraId="750C3C7E" w14:textId="77777777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179A1FC" w14:textId="449F121E" w:rsidR="002A4DAD" w:rsidRPr="00220561" w:rsidRDefault="002A4DAD" w:rsidP="00303A92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220561">
              <w:rPr>
                <w:rFonts w:eastAsia="Times New Roman" w:cs="Arial"/>
                <w:color w:val="000000"/>
                <w:lang w:eastAsia="es-CO"/>
              </w:rPr>
              <w:t>No</w:t>
            </w:r>
          </w:p>
        </w:tc>
      </w:tr>
    </w:tbl>
    <w:p w14:paraId="522C6FEA" w14:textId="78E1E34C" w:rsidR="00621E64" w:rsidRPr="00B97929" w:rsidRDefault="00B97929" w:rsidP="00B97929">
      <w:pPr>
        <w:spacing w:after="0"/>
        <w:jc w:val="both"/>
        <w:rPr>
          <w:rFonts w:cs="Arial"/>
          <w:b/>
          <w:lang w:val="en-US"/>
        </w:rPr>
      </w:pPr>
      <w:r>
        <w:rPr>
          <w:rFonts w:cs="Arial"/>
          <w:lang w:val="en-US"/>
        </w:rPr>
        <w:t>A</w:t>
      </w:r>
      <w:r w:rsidR="004026A0" w:rsidRPr="004026A0">
        <w:rPr>
          <w:rFonts w:cs="Arial"/>
          <w:lang w:val="en-US"/>
        </w:rPr>
        <w:t xml:space="preserve">dditional file </w:t>
      </w:r>
      <w:r>
        <w:rPr>
          <w:rFonts w:cs="Arial"/>
          <w:lang w:val="en-US"/>
        </w:rPr>
        <w:t>is a table listing the individual factors of the related q</w:t>
      </w:r>
      <w:r w:rsidR="004026A0" w:rsidRPr="004026A0">
        <w:rPr>
          <w:rFonts w:cs="Arial"/>
          <w:lang w:val="en-US"/>
        </w:rPr>
        <w:t>uestionnaire</w:t>
      </w:r>
      <w:r>
        <w:rPr>
          <w:rFonts w:cs="Arial"/>
          <w:lang w:val="en-US"/>
        </w:rPr>
        <w:t xml:space="preserve"> (</w:t>
      </w:r>
      <w:r w:rsidRPr="004026A0">
        <w:rPr>
          <w:rFonts w:cs="Arial"/>
          <w:lang w:val="en-US"/>
        </w:rPr>
        <w:t>based on validated tools</w:t>
      </w:r>
      <w:r>
        <w:rPr>
          <w:rFonts w:cs="Arial"/>
          <w:lang w:val="en-US"/>
        </w:rPr>
        <w:t>)</w:t>
      </w:r>
      <w:r w:rsidRPr="004026A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including </w:t>
      </w:r>
      <w:r w:rsidR="004026A0" w:rsidRPr="004026A0">
        <w:rPr>
          <w:rFonts w:cs="Arial"/>
          <w:lang w:val="en-US"/>
        </w:rPr>
        <w:t>18</w:t>
      </w:r>
      <w:r>
        <w:rPr>
          <w:rFonts w:cs="Arial"/>
          <w:lang w:val="en-US"/>
        </w:rPr>
        <w:t xml:space="preserve"> </w:t>
      </w:r>
      <w:r w:rsidR="004026A0" w:rsidRPr="004026A0">
        <w:rPr>
          <w:rFonts w:cs="Arial"/>
          <w:lang w:val="en-US"/>
        </w:rPr>
        <w:t>item</w:t>
      </w:r>
      <w:r>
        <w:rPr>
          <w:rFonts w:cs="Arial"/>
          <w:lang w:val="en-US"/>
        </w:rPr>
        <w:t>s:</w:t>
      </w:r>
      <w:r w:rsidR="004026A0" w:rsidRPr="004026A0">
        <w:rPr>
          <w:rFonts w:cs="Arial"/>
          <w:lang w:val="en-US"/>
        </w:rPr>
        <w:t xml:space="preserve"> demographics (2 item</w:t>
      </w:r>
      <w:r>
        <w:rPr>
          <w:rFonts w:cs="Arial"/>
          <w:lang w:val="en-US"/>
        </w:rPr>
        <w:t>s</w:t>
      </w:r>
      <w:r w:rsidR="004026A0" w:rsidRPr="004026A0">
        <w:rPr>
          <w:rFonts w:cs="Arial"/>
          <w:lang w:val="en-US"/>
        </w:rPr>
        <w:t>), oral-health related practices/risk factors (10 items), oral-health related quality of life (5 items), and systemic condition (1 item)</w:t>
      </w:r>
      <w:r w:rsidR="004026A0">
        <w:rPr>
          <w:rFonts w:cs="Arial"/>
          <w:lang w:val="en-US"/>
        </w:rPr>
        <w:t>.</w:t>
      </w:r>
    </w:p>
    <w:sectPr w:rsidR="00621E64" w:rsidRPr="00B97929" w:rsidSect="00E06FED">
      <w:footerReference w:type="default" r:id="rId10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A44F7" w14:textId="77777777" w:rsidR="00E5737C" w:rsidRDefault="00E5737C" w:rsidP="00FA12BE">
      <w:pPr>
        <w:spacing w:after="0" w:line="240" w:lineRule="auto"/>
      </w:pPr>
      <w:r>
        <w:separator/>
      </w:r>
    </w:p>
  </w:endnote>
  <w:endnote w:type="continuationSeparator" w:id="0">
    <w:p w14:paraId="2F83F2F7" w14:textId="77777777" w:rsidR="00E5737C" w:rsidRDefault="00E5737C" w:rsidP="00FA1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F57BF" w14:textId="77777777" w:rsidR="00AD68FE" w:rsidRDefault="00AD68F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EF4F61" w:rsidRPr="00EF4F61">
      <w:rPr>
        <w:noProof/>
        <w:lang w:val="de-DE"/>
      </w:rPr>
      <w:t>1</w:t>
    </w:r>
    <w:r>
      <w:fldChar w:fldCharType="end"/>
    </w:r>
  </w:p>
  <w:p w14:paraId="36B63E69" w14:textId="77777777" w:rsidR="00AD68FE" w:rsidRDefault="00AD68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2609289"/>
      <w:docPartObj>
        <w:docPartGallery w:val="Page Numbers (Bottom of Page)"/>
        <w:docPartUnique/>
      </w:docPartObj>
    </w:sdtPr>
    <w:sdtEndPr/>
    <w:sdtContent>
      <w:p w14:paraId="202DB449" w14:textId="25B072DF" w:rsidR="003D666A" w:rsidRDefault="003D66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4F61" w:rsidRPr="00EF4F61">
          <w:rPr>
            <w:noProof/>
            <w:lang w:val="es-ES"/>
          </w:rPr>
          <w:t>2</w:t>
        </w:r>
        <w:r>
          <w:fldChar w:fldCharType="end"/>
        </w:r>
      </w:p>
    </w:sdtContent>
  </w:sdt>
  <w:p w14:paraId="7589F7E0" w14:textId="77777777" w:rsidR="003D666A" w:rsidRDefault="003D66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17CCC" w14:textId="77777777" w:rsidR="00E5737C" w:rsidRDefault="00E5737C" w:rsidP="00FA12BE">
      <w:pPr>
        <w:spacing w:after="0" w:line="240" w:lineRule="auto"/>
      </w:pPr>
      <w:r>
        <w:separator/>
      </w:r>
    </w:p>
  </w:footnote>
  <w:footnote w:type="continuationSeparator" w:id="0">
    <w:p w14:paraId="16930F44" w14:textId="77777777" w:rsidR="00E5737C" w:rsidRDefault="00E5737C" w:rsidP="00FA12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3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2A5C76"/>
    <w:multiLevelType w:val="multilevel"/>
    <w:tmpl w:val="D8A6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CC7E6E"/>
    <w:multiLevelType w:val="hybridMultilevel"/>
    <w:tmpl w:val="398AD0BC"/>
    <w:lvl w:ilvl="0" w:tplc="71449A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EE4C86"/>
    <w:multiLevelType w:val="hybridMultilevel"/>
    <w:tmpl w:val="FEF8129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FE1876"/>
    <w:multiLevelType w:val="hybridMultilevel"/>
    <w:tmpl w:val="78F82BB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71404E"/>
    <w:multiLevelType w:val="hybridMultilevel"/>
    <w:tmpl w:val="3056DFF6"/>
    <w:lvl w:ilvl="0" w:tplc="3A30908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170C9B"/>
    <w:multiLevelType w:val="hybridMultilevel"/>
    <w:tmpl w:val="C1D0DCE4"/>
    <w:lvl w:ilvl="0" w:tplc="0C40483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CO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6" w:nlCheck="1" w:checkStyle="0"/>
  <w:activeWritingStyle w:appName="MSWord" w:lang="es-MX" w:vendorID="64" w:dllVersion="6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de-CH" w:vendorID="64" w:dllVersion="6" w:nlCheck="1" w:checkStyle="1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DF7"/>
    <w:rsid w:val="00001F0F"/>
    <w:rsid w:val="00004E8B"/>
    <w:rsid w:val="000059DA"/>
    <w:rsid w:val="00005BC0"/>
    <w:rsid w:val="0000711A"/>
    <w:rsid w:val="000076DD"/>
    <w:rsid w:val="00011324"/>
    <w:rsid w:val="00011930"/>
    <w:rsid w:val="000134DD"/>
    <w:rsid w:val="00013F95"/>
    <w:rsid w:val="000145A5"/>
    <w:rsid w:val="000152EA"/>
    <w:rsid w:val="0001545E"/>
    <w:rsid w:val="00015C08"/>
    <w:rsid w:val="000178B2"/>
    <w:rsid w:val="000209D4"/>
    <w:rsid w:val="00021F9B"/>
    <w:rsid w:val="00022258"/>
    <w:rsid w:val="00023B47"/>
    <w:rsid w:val="000244A1"/>
    <w:rsid w:val="00024EEC"/>
    <w:rsid w:val="00024FD4"/>
    <w:rsid w:val="0002723F"/>
    <w:rsid w:val="00027EDB"/>
    <w:rsid w:val="00030308"/>
    <w:rsid w:val="00032772"/>
    <w:rsid w:val="00032AA1"/>
    <w:rsid w:val="000336F6"/>
    <w:rsid w:val="0003393C"/>
    <w:rsid w:val="000352AE"/>
    <w:rsid w:val="000358CD"/>
    <w:rsid w:val="000359C4"/>
    <w:rsid w:val="00035E2D"/>
    <w:rsid w:val="00036570"/>
    <w:rsid w:val="00037299"/>
    <w:rsid w:val="00037507"/>
    <w:rsid w:val="00037598"/>
    <w:rsid w:val="000414B0"/>
    <w:rsid w:val="0004200E"/>
    <w:rsid w:val="000429AB"/>
    <w:rsid w:val="00046B54"/>
    <w:rsid w:val="000506EF"/>
    <w:rsid w:val="00050F58"/>
    <w:rsid w:val="00054626"/>
    <w:rsid w:val="00054C6D"/>
    <w:rsid w:val="00054D86"/>
    <w:rsid w:val="000575AA"/>
    <w:rsid w:val="000578D2"/>
    <w:rsid w:val="00057DD5"/>
    <w:rsid w:val="000615FB"/>
    <w:rsid w:val="0006161D"/>
    <w:rsid w:val="000631CF"/>
    <w:rsid w:val="000633A3"/>
    <w:rsid w:val="000640E0"/>
    <w:rsid w:val="00064AC6"/>
    <w:rsid w:val="00066277"/>
    <w:rsid w:val="00066C54"/>
    <w:rsid w:val="00067570"/>
    <w:rsid w:val="000678CC"/>
    <w:rsid w:val="00070CCB"/>
    <w:rsid w:val="0007368F"/>
    <w:rsid w:val="00073A40"/>
    <w:rsid w:val="000744AA"/>
    <w:rsid w:val="00074B8A"/>
    <w:rsid w:val="00074C40"/>
    <w:rsid w:val="00076DE0"/>
    <w:rsid w:val="0007716E"/>
    <w:rsid w:val="00077EE9"/>
    <w:rsid w:val="000825FD"/>
    <w:rsid w:val="0008654E"/>
    <w:rsid w:val="000905F0"/>
    <w:rsid w:val="000916AF"/>
    <w:rsid w:val="000916F3"/>
    <w:rsid w:val="0009341C"/>
    <w:rsid w:val="00097037"/>
    <w:rsid w:val="00097532"/>
    <w:rsid w:val="00097A90"/>
    <w:rsid w:val="00097E11"/>
    <w:rsid w:val="000A00E1"/>
    <w:rsid w:val="000A080C"/>
    <w:rsid w:val="000A0A71"/>
    <w:rsid w:val="000A106F"/>
    <w:rsid w:val="000A3228"/>
    <w:rsid w:val="000A3A4E"/>
    <w:rsid w:val="000A5792"/>
    <w:rsid w:val="000A6D9E"/>
    <w:rsid w:val="000B012C"/>
    <w:rsid w:val="000B1505"/>
    <w:rsid w:val="000B20F8"/>
    <w:rsid w:val="000B5092"/>
    <w:rsid w:val="000B5291"/>
    <w:rsid w:val="000B6E89"/>
    <w:rsid w:val="000B6FF2"/>
    <w:rsid w:val="000B7D47"/>
    <w:rsid w:val="000C0624"/>
    <w:rsid w:val="000C15CF"/>
    <w:rsid w:val="000C5D94"/>
    <w:rsid w:val="000C6491"/>
    <w:rsid w:val="000C66F9"/>
    <w:rsid w:val="000D05CC"/>
    <w:rsid w:val="000D077A"/>
    <w:rsid w:val="000D0F78"/>
    <w:rsid w:val="000D2C47"/>
    <w:rsid w:val="000D50C1"/>
    <w:rsid w:val="000D5870"/>
    <w:rsid w:val="000D64BE"/>
    <w:rsid w:val="000D689E"/>
    <w:rsid w:val="000D7254"/>
    <w:rsid w:val="000E1277"/>
    <w:rsid w:val="000E279B"/>
    <w:rsid w:val="000E3275"/>
    <w:rsid w:val="000E3C29"/>
    <w:rsid w:val="000E3EBD"/>
    <w:rsid w:val="000E3ED7"/>
    <w:rsid w:val="000E4355"/>
    <w:rsid w:val="000E5015"/>
    <w:rsid w:val="000E51F9"/>
    <w:rsid w:val="000E79DA"/>
    <w:rsid w:val="000F1BFB"/>
    <w:rsid w:val="000F2BF5"/>
    <w:rsid w:val="000F34A9"/>
    <w:rsid w:val="000F4B31"/>
    <w:rsid w:val="000F4C70"/>
    <w:rsid w:val="000F4DF4"/>
    <w:rsid w:val="000F5599"/>
    <w:rsid w:val="000F5715"/>
    <w:rsid w:val="000F638F"/>
    <w:rsid w:val="000F68D7"/>
    <w:rsid w:val="000F7060"/>
    <w:rsid w:val="00101FEA"/>
    <w:rsid w:val="00104D91"/>
    <w:rsid w:val="001057B9"/>
    <w:rsid w:val="00106AAD"/>
    <w:rsid w:val="00106C79"/>
    <w:rsid w:val="00107569"/>
    <w:rsid w:val="00107D48"/>
    <w:rsid w:val="00111FDA"/>
    <w:rsid w:val="001139B0"/>
    <w:rsid w:val="00114594"/>
    <w:rsid w:val="00114C12"/>
    <w:rsid w:val="001159B4"/>
    <w:rsid w:val="00115B9A"/>
    <w:rsid w:val="00115C17"/>
    <w:rsid w:val="001160ED"/>
    <w:rsid w:val="00117E40"/>
    <w:rsid w:val="001207D1"/>
    <w:rsid w:val="0012231C"/>
    <w:rsid w:val="00122BE1"/>
    <w:rsid w:val="00122EAF"/>
    <w:rsid w:val="00123B37"/>
    <w:rsid w:val="00123BA3"/>
    <w:rsid w:val="00123DCD"/>
    <w:rsid w:val="00124460"/>
    <w:rsid w:val="001255BA"/>
    <w:rsid w:val="001262F3"/>
    <w:rsid w:val="00127763"/>
    <w:rsid w:val="00134AB2"/>
    <w:rsid w:val="00135D2A"/>
    <w:rsid w:val="00136F85"/>
    <w:rsid w:val="00136F9C"/>
    <w:rsid w:val="001403EB"/>
    <w:rsid w:val="001412CF"/>
    <w:rsid w:val="001420F0"/>
    <w:rsid w:val="00142198"/>
    <w:rsid w:val="00142873"/>
    <w:rsid w:val="001428D4"/>
    <w:rsid w:val="00142DE4"/>
    <w:rsid w:val="00142F63"/>
    <w:rsid w:val="00143EC3"/>
    <w:rsid w:val="001445E0"/>
    <w:rsid w:val="00146DCA"/>
    <w:rsid w:val="00146FBD"/>
    <w:rsid w:val="001506AD"/>
    <w:rsid w:val="0015091D"/>
    <w:rsid w:val="001531CF"/>
    <w:rsid w:val="00154A6D"/>
    <w:rsid w:val="001563B6"/>
    <w:rsid w:val="00156BEF"/>
    <w:rsid w:val="001573B1"/>
    <w:rsid w:val="00157920"/>
    <w:rsid w:val="00160EC1"/>
    <w:rsid w:val="00161359"/>
    <w:rsid w:val="001640CE"/>
    <w:rsid w:val="0016726E"/>
    <w:rsid w:val="00167CA1"/>
    <w:rsid w:val="00170D26"/>
    <w:rsid w:val="00170D6E"/>
    <w:rsid w:val="001726D6"/>
    <w:rsid w:val="00172A0E"/>
    <w:rsid w:val="00173393"/>
    <w:rsid w:val="00173BE2"/>
    <w:rsid w:val="001745AB"/>
    <w:rsid w:val="001753FE"/>
    <w:rsid w:val="00176898"/>
    <w:rsid w:val="00176E3A"/>
    <w:rsid w:val="00177947"/>
    <w:rsid w:val="00180406"/>
    <w:rsid w:val="00180487"/>
    <w:rsid w:val="00181FBA"/>
    <w:rsid w:val="0018263E"/>
    <w:rsid w:val="00183B45"/>
    <w:rsid w:val="0018529A"/>
    <w:rsid w:val="001871EF"/>
    <w:rsid w:val="00187794"/>
    <w:rsid w:val="00193885"/>
    <w:rsid w:val="001947CA"/>
    <w:rsid w:val="00194E85"/>
    <w:rsid w:val="001A00DA"/>
    <w:rsid w:val="001A12B5"/>
    <w:rsid w:val="001A1D3A"/>
    <w:rsid w:val="001A2454"/>
    <w:rsid w:val="001A386E"/>
    <w:rsid w:val="001A3D6A"/>
    <w:rsid w:val="001A52CF"/>
    <w:rsid w:val="001A6261"/>
    <w:rsid w:val="001B01C9"/>
    <w:rsid w:val="001B0979"/>
    <w:rsid w:val="001B1561"/>
    <w:rsid w:val="001B1BBF"/>
    <w:rsid w:val="001B446E"/>
    <w:rsid w:val="001B44A7"/>
    <w:rsid w:val="001B4671"/>
    <w:rsid w:val="001B4B1A"/>
    <w:rsid w:val="001B5D9E"/>
    <w:rsid w:val="001B793D"/>
    <w:rsid w:val="001B7A10"/>
    <w:rsid w:val="001C1E50"/>
    <w:rsid w:val="001C272D"/>
    <w:rsid w:val="001C2962"/>
    <w:rsid w:val="001C3B16"/>
    <w:rsid w:val="001C3F0D"/>
    <w:rsid w:val="001C4366"/>
    <w:rsid w:val="001C4F50"/>
    <w:rsid w:val="001C67DC"/>
    <w:rsid w:val="001C7372"/>
    <w:rsid w:val="001C7F96"/>
    <w:rsid w:val="001D03A6"/>
    <w:rsid w:val="001D2113"/>
    <w:rsid w:val="001D2A12"/>
    <w:rsid w:val="001D3FF4"/>
    <w:rsid w:val="001D40AA"/>
    <w:rsid w:val="001D4F5F"/>
    <w:rsid w:val="001D56AE"/>
    <w:rsid w:val="001D58F8"/>
    <w:rsid w:val="001E3B58"/>
    <w:rsid w:val="001E42EF"/>
    <w:rsid w:val="001E4DD5"/>
    <w:rsid w:val="001E5515"/>
    <w:rsid w:val="001F061B"/>
    <w:rsid w:val="001F1932"/>
    <w:rsid w:val="001F4901"/>
    <w:rsid w:val="001F4D01"/>
    <w:rsid w:val="001F4E33"/>
    <w:rsid w:val="001F5892"/>
    <w:rsid w:val="001F65D6"/>
    <w:rsid w:val="001F6749"/>
    <w:rsid w:val="001F7AF9"/>
    <w:rsid w:val="001F7C38"/>
    <w:rsid w:val="001F7EC3"/>
    <w:rsid w:val="00201A0B"/>
    <w:rsid w:val="0020433A"/>
    <w:rsid w:val="00206A89"/>
    <w:rsid w:val="00206B6C"/>
    <w:rsid w:val="00207565"/>
    <w:rsid w:val="00207BF6"/>
    <w:rsid w:val="0021095A"/>
    <w:rsid w:val="002118CA"/>
    <w:rsid w:val="002156C8"/>
    <w:rsid w:val="002174A7"/>
    <w:rsid w:val="002203CD"/>
    <w:rsid w:val="00220561"/>
    <w:rsid w:val="00220CE9"/>
    <w:rsid w:val="00220D29"/>
    <w:rsid w:val="002234AF"/>
    <w:rsid w:val="002239B0"/>
    <w:rsid w:val="00225A19"/>
    <w:rsid w:val="00225F14"/>
    <w:rsid w:val="00231230"/>
    <w:rsid w:val="00232D8E"/>
    <w:rsid w:val="0023400E"/>
    <w:rsid w:val="002340F3"/>
    <w:rsid w:val="002356AF"/>
    <w:rsid w:val="00235EA7"/>
    <w:rsid w:val="0023642C"/>
    <w:rsid w:val="00236A57"/>
    <w:rsid w:val="00236ADC"/>
    <w:rsid w:val="00240500"/>
    <w:rsid w:val="00240807"/>
    <w:rsid w:val="00241C73"/>
    <w:rsid w:val="00241ED4"/>
    <w:rsid w:val="00242C74"/>
    <w:rsid w:val="00243622"/>
    <w:rsid w:val="002441FC"/>
    <w:rsid w:val="002444E3"/>
    <w:rsid w:val="0024609B"/>
    <w:rsid w:val="002465F8"/>
    <w:rsid w:val="00246A89"/>
    <w:rsid w:val="00246DD1"/>
    <w:rsid w:val="00247611"/>
    <w:rsid w:val="00247EA3"/>
    <w:rsid w:val="00250A8F"/>
    <w:rsid w:val="00251DCA"/>
    <w:rsid w:val="00251EBA"/>
    <w:rsid w:val="002533F7"/>
    <w:rsid w:val="002545B7"/>
    <w:rsid w:val="00255AE2"/>
    <w:rsid w:val="00255DAB"/>
    <w:rsid w:val="00257F28"/>
    <w:rsid w:val="0026020E"/>
    <w:rsid w:val="002612C5"/>
    <w:rsid w:val="00262E7B"/>
    <w:rsid w:val="00264403"/>
    <w:rsid w:val="0026455F"/>
    <w:rsid w:val="00264BB8"/>
    <w:rsid w:val="00270903"/>
    <w:rsid w:val="00270AD9"/>
    <w:rsid w:val="00270E65"/>
    <w:rsid w:val="00271C97"/>
    <w:rsid w:val="002722B7"/>
    <w:rsid w:val="002725E2"/>
    <w:rsid w:val="00272937"/>
    <w:rsid w:val="00272BF5"/>
    <w:rsid w:val="00275F8F"/>
    <w:rsid w:val="00280CDC"/>
    <w:rsid w:val="00280F14"/>
    <w:rsid w:val="00281610"/>
    <w:rsid w:val="002816A7"/>
    <w:rsid w:val="0028205F"/>
    <w:rsid w:val="00282A28"/>
    <w:rsid w:val="00284EB8"/>
    <w:rsid w:val="00286D96"/>
    <w:rsid w:val="00287A1C"/>
    <w:rsid w:val="00287E74"/>
    <w:rsid w:val="0029173A"/>
    <w:rsid w:val="00292E66"/>
    <w:rsid w:val="00293531"/>
    <w:rsid w:val="00293A0B"/>
    <w:rsid w:val="002942E9"/>
    <w:rsid w:val="002943CF"/>
    <w:rsid w:val="002A0DCD"/>
    <w:rsid w:val="002A1E04"/>
    <w:rsid w:val="002A1F0C"/>
    <w:rsid w:val="002A2071"/>
    <w:rsid w:val="002A412B"/>
    <w:rsid w:val="002A44C5"/>
    <w:rsid w:val="002A4DAD"/>
    <w:rsid w:val="002A529F"/>
    <w:rsid w:val="002A5DF3"/>
    <w:rsid w:val="002A7892"/>
    <w:rsid w:val="002A7A53"/>
    <w:rsid w:val="002A7F41"/>
    <w:rsid w:val="002B0C16"/>
    <w:rsid w:val="002B113A"/>
    <w:rsid w:val="002B1700"/>
    <w:rsid w:val="002B582F"/>
    <w:rsid w:val="002B6619"/>
    <w:rsid w:val="002B6BDE"/>
    <w:rsid w:val="002C021F"/>
    <w:rsid w:val="002C25F6"/>
    <w:rsid w:val="002C2EEA"/>
    <w:rsid w:val="002C3504"/>
    <w:rsid w:val="002C6876"/>
    <w:rsid w:val="002C7553"/>
    <w:rsid w:val="002C79B0"/>
    <w:rsid w:val="002D0403"/>
    <w:rsid w:val="002D193F"/>
    <w:rsid w:val="002D3C27"/>
    <w:rsid w:val="002D422D"/>
    <w:rsid w:val="002D6315"/>
    <w:rsid w:val="002D68FA"/>
    <w:rsid w:val="002D7410"/>
    <w:rsid w:val="002D76BF"/>
    <w:rsid w:val="002E06BD"/>
    <w:rsid w:val="002E2005"/>
    <w:rsid w:val="002E2116"/>
    <w:rsid w:val="002E291A"/>
    <w:rsid w:val="002E2931"/>
    <w:rsid w:val="002E49A0"/>
    <w:rsid w:val="002E686F"/>
    <w:rsid w:val="002E6BC2"/>
    <w:rsid w:val="002E783C"/>
    <w:rsid w:val="002E785A"/>
    <w:rsid w:val="002F22A2"/>
    <w:rsid w:val="002F27B2"/>
    <w:rsid w:val="002F4F69"/>
    <w:rsid w:val="002F5DA1"/>
    <w:rsid w:val="0030062D"/>
    <w:rsid w:val="003006AF"/>
    <w:rsid w:val="003012E7"/>
    <w:rsid w:val="00303236"/>
    <w:rsid w:val="003033BD"/>
    <w:rsid w:val="00303A92"/>
    <w:rsid w:val="00303F95"/>
    <w:rsid w:val="0031028E"/>
    <w:rsid w:val="00310CE4"/>
    <w:rsid w:val="00310DD3"/>
    <w:rsid w:val="003118A4"/>
    <w:rsid w:val="0031238F"/>
    <w:rsid w:val="00313EE0"/>
    <w:rsid w:val="00314719"/>
    <w:rsid w:val="00314BE7"/>
    <w:rsid w:val="00316B9D"/>
    <w:rsid w:val="003211AB"/>
    <w:rsid w:val="00321640"/>
    <w:rsid w:val="00321F77"/>
    <w:rsid w:val="00322C9C"/>
    <w:rsid w:val="00322EB5"/>
    <w:rsid w:val="00324D26"/>
    <w:rsid w:val="00327351"/>
    <w:rsid w:val="003275B9"/>
    <w:rsid w:val="00327DC1"/>
    <w:rsid w:val="00330C15"/>
    <w:rsid w:val="00331316"/>
    <w:rsid w:val="00332EC2"/>
    <w:rsid w:val="0033516B"/>
    <w:rsid w:val="00336F74"/>
    <w:rsid w:val="003370F8"/>
    <w:rsid w:val="00337112"/>
    <w:rsid w:val="00337B89"/>
    <w:rsid w:val="00340468"/>
    <w:rsid w:val="00340E25"/>
    <w:rsid w:val="00343A67"/>
    <w:rsid w:val="003441AE"/>
    <w:rsid w:val="0034657A"/>
    <w:rsid w:val="00347C12"/>
    <w:rsid w:val="00350575"/>
    <w:rsid w:val="003515F3"/>
    <w:rsid w:val="003517EE"/>
    <w:rsid w:val="00352B13"/>
    <w:rsid w:val="00353F2C"/>
    <w:rsid w:val="00354C52"/>
    <w:rsid w:val="00356189"/>
    <w:rsid w:val="003561DA"/>
    <w:rsid w:val="003564A8"/>
    <w:rsid w:val="00357351"/>
    <w:rsid w:val="0036034B"/>
    <w:rsid w:val="003609C8"/>
    <w:rsid w:val="003632E4"/>
    <w:rsid w:val="00363400"/>
    <w:rsid w:val="00364067"/>
    <w:rsid w:val="00364209"/>
    <w:rsid w:val="00364F95"/>
    <w:rsid w:val="00365A43"/>
    <w:rsid w:val="003677D8"/>
    <w:rsid w:val="00370606"/>
    <w:rsid w:val="00370890"/>
    <w:rsid w:val="00370E71"/>
    <w:rsid w:val="00371E4A"/>
    <w:rsid w:val="00372F67"/>
    <w:rsid w:val="0037440B"/>
    <w:rsid w:val="003747C0"/>
    <w:rsid w:val="003748E8"/>
    <w:rsid w:val="00374E3A"/>
    <w:rsid w:val="00375CBA"/>
    <w:rsid w:val="00381449"/>
    <w:rsid w:val="00381F42"/>
    <w:rsid w:val="0038235C"/>
    <w:rsid w:val="00383D7F"/>
    <w:rsid w:val="00385178"/>
    <w:rsid w:val="003861EE"/>
    <w:rsid w:val="0038692D"/>
    <w:rsid w:val="003917D6"/>
    <w:rsid w:val="00393F73"/>
    <w:rsid w:val="003946A1"/>
    <w:rsid w:val="00395D8E"/>
    <w:rsid w:val="00396A13"/>
    <w:rsid w:val="003A0FE0"/>
    <w:rsid w:val="003A1449"/>
    <w:rsid w:val="003A2764"/>
    <w:rsid w:val="003A3064"/>
    <w:rsid w:val="003A3D84"/>
    <w:rsid w:val="003A3F5C"/>
    <w:rsid w:val="003A78DD"/>
    <w:rsid w:val="003A7DD9"/>
    <w:rsid w:val="003B00AA"/>
    <w:rsid w:val="003B0251"/>
    <w:rsid w:val="003B02D2"/>
    <w:rsid w:val="003B0EDA"/>
    <w:rsid w:val="003B1C2D"/>
    <w:rsid w:val="003B2C18"/>
    <w:rsid w:val="003B628D"/>
    <w:rsid w:val="003B6396"/>
    <w:rsid w:val="003B694B"/>
    <w:rsid w:val="003B69E1"/>
    <w:rsid w:val="003B78B1"/>
    <w:rsid w:val="003C124B"/>
    <w:rsid w:val="003C1833"/>
    <w:rsid w:val="003C1D86"/>
    <w:rsid w:val="003C1F14"/>
    <w:rsid w:val="003C3ADD"/>
    <w:rsid w:val="003C443E"/>
    <w:rsid w:val="003C454B"/>
    <w:rsid w:val="003C51D1"/>
    <w:rsid w:val="003C68D2"/>
    <w:rsid w:val="003C720F"/>
    <w:rsid w:val="003D0CA4"/>
    <w:rsid w:val="003D0E2A"/>
    <w:rsid w:val="003D26F9"/>
    <w:rsid w:val="003D324C"/>
    <w:rsid w:val="003D32CE"/>
    <w:rsid w:val="003D4BBF"/>
    <w:rsid w:val="003D53FE"/>
    <w:rsid w:val="003D5D96"/>
    <w:rsid w:val="003D666A"/>
    <w:rsid w:val="003D6CC4"/>
    <w:rsid w:val="003D71CC"/>
    <w:rsid w:val="003E09A1"/>
    <w:rsid w:val="003E2739"/>
    <w:rsid w:val="003E3225"/>
    <w:rsid w:val="003E36C9"/>
    <w:rsid w:val="003E4F5C"/>
    <w:rsid w:val="003E5D27"/>
    <w:rsid w:val="003F04E6"/>
    <w:rsid w:val="003F1E29"/>
    <w:rsid w:val="003F36A4"/>
    <w:rsid w:val="003F3B6C"/>
    <w:rsid w:val="003F5205"/>
    <w:rsid w:val="003F5274"/>
    <w:rsid w:val="0040002A"/>
    <w:rsid w:val="00400302"/>
    <w:rsid w:val="00401062"/>
    <w:rsid w:val="00401F84"/>
    <w:rsid w:val="004026A0"/>
    <w:rsid w:val="00406842"/>
    <w:rsid w:val="00411533"/>
    <w:rsid w:val="00412B25"/>
    <w:rsid w:val="00412C23"/>
    <w:rsid w:val="00413EE1"/>
    <w:rsid w:val="004172BD"/>
    <w:rsid w:val="004202E0"/>
    <w:rsid w:val="00420539"/>
    <w:rsid w:val="004209E3"/>
    <w:rsid w:val="00422428"/>
    <w:rsid w:val="00422C20"/>
    <w:rsid w:val="00423614"/>
    <w:rsid w:val="004256F2"/>
    <w:rsid w:val="0042581B"/>
    <w:rsid w:val="004304B1"/>
    <w:rsid w:val="00430B92"/>
    <w:rsid w:val="00430FB7"/>
    <w:rsid w:val="004319E9"/>
    <w:rsid w:val="00434319"/>
    <w:rsid w:val="004344C2"/>
    <w:rsid w:val="00435207"/>
    <w:rsid w:val="0043638D"/>
    <w:rsid w:val="00436861"/>
    <w:rsid w:val="004377F1"/>
    <w:rsid w:val="00440FB8"/>
    <w:rsid w:val="004411E7"/>
    <w:rsid w:val="00441BCA"/>
    <w:rsid w:val="004428BF"/>
    <w:rsid w:val="00442C71"/>
    <w:rsid w:val="00443768"/>
    <w:rsid w:val="004450A7"/>
    <w:rsid w:val="0044680C"/>
    <w:rsid w:val="0044689D"/>
    <w:rsid w:val="00447C82"/>
    <w:rsid w:val="00447D80"/>
    <w:rsid w:val="00450A15"/>
    <w:rsid w:val="00451904"/>
    <w:rsid w:val="00452E59"/>
    <w:rsid w:val="00453FF8"/>
    <w:rsid w:val="004545E9"/>
    <w:rsid w:val="00454E4F"/>
    <w:rsid w:val="004551F1"/>
    <w:rsid w:val="00460D06"/>
    <w:rsid w:val="00461771"/>
    <w:rsid w:val="00463816"/>
    <w:rsid w:val="00464093"/>
    <w:rsid w:val="004647C4"/>
    <w:rsid w:val="00464EF0"/>
    <w:rsid w:val="0047090C"/>
    <w:rsid w:val="004709FA"/>
    <w:rsid w:val="00470BB1"/>
    <w:rsid w:val="0047226D"/>
    <w:rsid w:val="0047375E"/>
    <w:rsid w:val="00473D79"/>
    <w:rsid w:val="004762FF"/>
    <w:rsid w:val="0047700B"/>
    <w:rsid w:val="00477657"/>
    <w:rsid w:val="00481B9C"/>
    <w:rsid w:val="004826AC"/>
    <w:rsid w:val="0048506C"/>
    <w:rsid w:val="00485739"/>
    <w:rsid w:val="004860F8"/>
    <w:rsid w:val="004900A9"/>
    <w:rsid w:val="00492271"/>
    <w:rsid w:val="004929B2"/>
    <w:rsid w:val="00492D2A"/>
    <w:rsid w:val="00493027"/>
    <w:rsid w:val="00493914"/>
    <w:rsid w:val="00494D36"/>
    <w:rsid w:val="004977D9"/>
    <w:rsid w:val="004A0C73"/>
    <w:rsid w:val="004A2138"/>
    <w:rsid w:val="004A218A"/>
    <w:rsid w:val="004A24FE"/>
    <w:rsid w:val="004A28EB"/>
    <w:rsid w:val="004A3421"/>
    <w:rsid w:val="004A4976"/>
    <w:rsid w:val="004A67E8"/>
    <w:rsid w:val="004A697D"/>
    <w:rsid w:val="004A6C01"/>
    <w:rsid w:val="004B4048"/>
    <w:rsid w:val="004B4203"/>
    <w:rsid w:val="004B47C1"/>
    <w:rsid w:val="004B5292"/>
    <w:rsid w:val="004B5D39"/>
    <w:rsid w:val="004B69D3"/>
    <w:rsid w:val="004B715A"/>
    <w:rsid w:val="004C0102"/>
    <w:rsid w:val="004C1CF9"/>
    <w:rsid w:val="004C2C60"/>
    <w:rsid w:val="004C34F1"/>
    <w:rsid w:val="004C3A65"/>
    <w:rsid w:val="004C5585"/>
    <w:rsid w:val="004C664A"/>
    <w:rsid w:val="004C7D4E"/>
    <w:rsid w:val="004D1357"/>
    <w:rsid w:val="004D4C05"/>
    <w:rsid w:val="004D4CAD"/>
    <w:rsid w:val="004E2613"/>
    <w:rsid w:val="004E2DF2"/>
    <w:rsid w:val="004E37B9"/>
    <w:rsid w:val="004E3DF7"/>
    <w:rsid w:val="004E40FB"/>
    <w:rsid w:val="004E4580"/>
    <w:rsid w:val="004E5E8B"/>
    <w:rsid w:val="004E5FCD"/>
    <w:rsid w:val="004E7ABE"/>
    <w:rsid w:val="004F1704"/>
    <w:rsid w:val="004F22F0"/>
    <w:rsid w:val="004F2BFF"/>
    <w:rsid w:val="004F3194"/>
    <w:rsid w:val="004F60CE"/>
    <w:rsid w:val="0050061C"/>
    <w:rsid w:val="005006C6"/>
    <w:rsid w:val="00500DDB"/>
    <w:rsid w:val="00500E5F"/>
    <w:rsid w:val="005013A2"/>
    <w:rsid w:val="005019F0"/>
    <w:rsid w:val="00501A3B"/>
    <w:rsid w:val="00502045"/>
    <w:rsid w:val="005020F1"/>
    <w:rsid w:val="00503C14"/>
    <w:rsid w:val="0050502F"/>
    <w:rsid w:val="00511D26"/>
    <w:rsid w:val="005128A5"/>
    <w:rsid w:val="00513049"/>
    <w:rsid w:val="00513BB2"/>
    <w:rsid w:val="00513C82"/>
    <w:rsid w:val="00515B38"/>
    <w:rsid w:val="00515C03"/>
    <w:rsid w:val="0051619E"/>
    <w:rsid w:val="0051722D"/>
    <w:rsid w:val="005214A7"/>
    <w:rsid w:val="00522233"/>
    <w:rsid w:val="005222F4"/>
    <w:rsid w:val="005227F7"/>
    <w:rsid w:val="00525BED"/>
    <w:rsid w:val="005261CA"/>
    <w:rsid w:val="005267AC"/>
    <w:rsid w:val="00527EBB"/>
    <w:rsid w:val="00530282"/>
    <w:rsid w:val="005307A4"/>
    <w:rsid w:val="00530979"/>
    <w:rsid w:val="005311C4"/>
    <w:rsid w:val="005316AB"/>
    <w:rsid w:val="005327AF"/>
    <w:rsid w:val="00533359"/>
    <w:rsid w:val="0053410C"/>
    <w:rsid w:val="00534D54"/>
    <w:rsid w:val="00536483"/>
    <w:rsid w:val="00537A3F"/>
    <w:rsid w:val="00540636"/>
    <w:rsid w:val="0054184C"/>
    <w:rsid w:val="0054187A"/>
    <w:rsid w:val="005421E9"/>
    <w:rsid w:val="00542989"/>
    <w:rsid w:val="00543E18"/>
    <w:rsid w:val="00544DFE"/>
    <w:rsid w:val="00544E92"/>
    <w:rsid w:val="00546781"/>
    <w:rsid w:val="00547A9A"/>
    <w:rsid w:val="00551D00"/>
    <w:rsid w:val="00552CC4"/>
    <w:rsid w:val="00553428"/>
    <w:rsid w:val="005540BF"/>
    <w:rsid w:val="00555D5F"/>
    <w:rsid w:val="00556122"/>
    <w:rsid w:val="005567AD"/>
    <w:rsid w:val="00556A1B"/>
    <w:rsid w:val="00562432"/>
    <w:rsid w:val="00563076"/>
    <w:rsid w:val="00563C85"/>
    <w:rsid w:val="00564A51"/>
    <w:rsid w:val="005664D8"/>
    <w:rsid w:val="00567231"/>
    <w:rsid w:val="00567F65"/>
    <w:rsid w:val="005704B9"/>
    <w:rsid w:val="00570505"/>
    <w:rsid w:val="005738EB"/>
    <w:rsid w:val="00574089"/>
    <w:rsid w:val="005744ED"/>
    <w:rsid w:val="005757D2"/>
    <w:rsid w:val="00575AA2"/>
    <w:rsid w:val="00576E9B"/>
    <w:rsid w:val="00577237"/>
    <w:rsid w:val="00580692"/>
    <w:rsid w:val="00580E30"/>
    <w:rsid w:val="00581D32"/>
    <w:rsid w:val="0058208E"/>
    <w:rsid w:val="00582C83"/>
    <w:rsid w:val="00582F8E"/>
    <w:rsid w:val="00583660"/>
    <w:rsid w:val="005836EB"/>
    <w:rsid w:val="005837BF"/>
    <w:rsid w:val="00583865"/>
    <w:rsid w:val="005843F1"/>
    <w:rsid w:val="00585225"/>
    <w:rsid w:val="00585AEE"/>
    <w:rsid w:val="00586E9F"/>
    <w:rsid w:val="00587355"/>
    <w:rsid w:val="005912CE"/>
    <w:rsid w:val="005919A3"/>
    <w:rsid w:val="005923F3"/>
    <w:rsid w:val="00592438"/>
    <w:rsid w:val="0059277C"/>
    <w:rsid w:val="00593014"/>
    <w:rsid w:val="00595915"/>
    <w:rsid w:val="00595EF5"/>
    <w:rsid w:val="00596982"/>
    <w:rsid w:val="005972D6"/>
    <w:rsid w:val="00597611"/>
    <w:rsid w:val="005A0502"/>
    <w:rsid w:val="005A05F5"/>
    <w:rsid w:val="005A38A9"/>
    <w:rsid w:val="005A4AF9"/>
    <w:rsid w:val="005A4B29"/>
    <w:rsid w:val="005A605F"/>
    <w:rsid w:val="005B0769"/>
    <w:rsid w:val="005B1A99"/>
    <w:rsid w:val="005B468B"/>
    <w:rsid w:val="005B7BAD"/>
    <w:rsid w:val="005B7FDE"/>
    <w:rsid w:val="005C0352"/>
    <w:rsid w:val="005C15B1"/>
    <w:rsid w:val="005C23B4"/>
    <w:rsid w:val="005C269B"/>
    <w:rsid w:val="005C693D"/>
    <w:rsid w:val="005C7047"/>
    <w:rsid w:val="005D5146"/>
    <w:rsid w:val="005D523D"/>
    <w:rsid w:val="005D5C9A"/>
    <w:rsid w:val="005D7685"/>
    <w:rsid w:val="005D772F"/>
    <w:rsid w:val="005E0026"/>
    <w:rsid w:val="005E0F87"/>
    <w:rsid w:val="005E0FBF"/>
    <w:rsid w:val="005E1973"/>
    <w:rsid w:val="005E1BEF"/>
    <w:rsid w:val="005E1ED0"/>
    <w:rsid w:val="005E3309"/>
    <w:rsid w:val="005E4F42"/>
    <w:rsid w:val="005E5853"/>
    <w:rsid w:val="005E5FAB"/>
    <w:rsid w:val="005E63A5"/>
    <w:rsid w:val="005E6F0F"/>
    <w:rsid w:val="005E744C"/>
    <w:rsid w:val="005F1C20"/>
    <w:rsid w:val="005F295A"/>
    <w:rsid w:val="005F4272"/>
    <w:rsid w:val="005F4AA3"/>
    <w:rsid w:val="005F57A0"/>
    <w:rsid w:val="005F7DF5"/>
    <w:rsid w:val="00600854"/>
    <w:rsid w:val="00601084"/>
    <w:rsid w:val="00601C97"/>
    <w:rsid w:val="00601D6E"/>
    <w:rsid w:val="00602BB4"/>
    <w:rsid w:val="00602ED8"/>
    <w:rsid w:val="00605D89"/>
    <w:rsid w:val="00606904"/>
    <w:rsid w:val="006069A5"/>
    <w:rsid w:val="00607361"/>
    <w:rsid w:val="00607551"/>
    <w:rsid w:val="006108E3"/>
    <w:rsid w:val="006133F4"/>
    <w:rsid w:val="0061407E"/>
    <w:rsid w:val="006143B3"/>
    <w:rsid w:val="00614B88"/>
    <w:rsid w:val="00621C51"/>
    <w:rsid w:val="00621E64"/>
    <w:rsid w:val="006232B0"/>
    <w:rsid w:val="00630215"/>
    <w:rsid w:val="00631023"/>
    <w:rsid w:val="0063213D"/>
    <w:rsid w:val="00632284"/>
    <w:rsid w:val="00632909"/>
    <w:rsid w:val="00632D91"/>
    <w:rsid w:val="006336AB"/>
    <w:rsid w:val="00634CF2"/>
    <w:rsid w:val="006359F9"/>
    <w:rsid w:val="0063693C"/>
    <w:rsid w:val="00637D00"/>
    <w:rsid w:val="00637D7D"/>
    <w:rsid w:val="00640715"/>
    <w:rsid w:val="0064183F"/>
    <w:rsid w:val="00641851"/>
    <w:rsid w:val="006422FC"/>
    <w:rsid w:val="00647768"/>
    <w:rsid w:val="00647928"/>
    <w:rsid w:val="00647945"/>
    <w:rsid w:val="00650C30"/>
    <w:rsid w:val="00651A6E"/>
    <w:rsid w:val="0065308E"/>
    <w:rsid w:val="0065391A"/>
    <w:rsid w:val="00654CB2"/>
    <w:rsid w:val="006554E7"/>
    <w:rsid w:val="0065556F"/>
    <w:rsid w:val="006607CF"/>
    <w:rsid w:val="00660819"/>
    <w:rsid w:val="00661727"/>
    <w:rsid w:val="006704A9"/>
    <w:rsid w:val="00671E5A"/>
    <w:rsid w:val="00673468"/>
    <w:rsid w:val="00675B4A"/>
    <w:rsid w:val="006777DB"/>
    <w:rsid w:val="006779A3"/>
    <w:rsid w:val="00677FEA"/>
    <w:rsid w:val="006801E2"/>
    <w:rsid w:val="00680CC5"/>
    <w:rsid w:val="006840A7"/>
    <w:rsid w:val="00687423"/>
    <w:rsid w:val="0069025D"/>
    <w:rsid w:val="0069092A"/>
    <w:rsid w:val="00691284"/>
    <w:rsid w:val="00691E34"/>
    <w:rsid w:val="00692AE0"/>
    <w:rsid w:val="00692D41"/>
    <w:rsid w:val="00693BFC"/>
    <w:rsid w:val="00694853"/>
    <w:rsid w:val="0069492B"/>
    <w:rsid w:val="00695375"/>
    <w:rsid w:val="00695AAE"/>
    <w:rsid w:val="00695EE6"/>
    <w:rsid w:val="006A0AF6"/>
    <w:rsid w:val="006A0FF1"/>
    <w:rsid w:val="006A3A4D"/>
    <w:rsid w:val="006B13A7"/>
    <w:rsid w:val="006B17D5"/>
    <w:rsid w:val="006B200A"/>
    <w:rsid w:val="006B293D"/>
    <w:rsid w:val="006B2C8D"/>
    <w:rsid w:val="006B4753"/>
    <w:rsid w:val="006B485C"/>
    <w:rsid w:val="006B50C6"/>
    <w:rsid w:val="006B6E91"/>
    <w:rsid w:val="006B7F80"/>
    <w:rsid w:val="006C0F1A"/>
    <w:rsid w:val="006C0F44"/>
    <w:rsid w:val="006C3BC3"/>
    <w:rsid w:val="006C51AE"/>
    <w:rsid w:val="006C523F"/>
    <w:rsid w:val="006C7C55"/>
    <w:rsid w:val="006C7E64"/>
    <w:rsid w:val="006D0EA2"/>
    <w:rsid w:val="006D2903"/>
    <w:rsid w:val="006D299E"/>
    <w:rsid w:val="006D2C46"/>
    <w:rsid w:val="006D2FF1"/>
    <w:rsid w:val="006D33DC"/>
    <w:rsid w:val="006D409B"/>
    <w:rsid w:val="006D6496"/>
    <w:rsid w:val="006D72A8"/>
    <w:rsid w:val="006D7AE3"/>
    <w:rsid w:val="006E0A6E"/>
    <w:rsid w:val="006E16BB"/>
    <w:rsid w:val="006E26C5"/>
    <w:rsid w:val="006E2AE5"/>
    <w:rsid w:val="006E4012"/>
    <w:rsid w:val="006E4544"/>
    <w:rsid w:val="006E626B"/>
    <w:rsid w:val="006E77A7"/>
    <w:rsid w:val="006F061A"/>
    <w:rsid w:val="006F1387"/>
    <w:rsid w:val="006F13E8"/>
    <w:rsid w:val="006F16CF"/>
    <w:rsid w:val="006F21BF"/>
    <w:rsid w:val="006F311E"/>
    <w:rsid w:val="006F3562"/>
    <w:rsid w:val="006F3590"/>
    <w:rsid w:val="006F40B1"/>
    <w:rsid w:val="006F40C0"/>
    <w:rsid w:val="006F5263"/>
    <w:rsid w:val="006F54E9"/>
    <w:rsid w:val="006F6475"/>
    <w:rsid w:val="006F7393"/>
    <w:rsid w:val="00700080"/>
    <w:rsid w:val="00700C05"/>
    <w:rsid w:val="00701474"/>
    <w:rsid w:val="007017AD"/>
    <w:rsid w:val="00701DF2"/>
    <w:rsid w:val="00702B91"/>
    <w:rsid w:val="00703BEE"/>
    <w:rsid w:val="00704A2C"/>
    <w:rsid w:val="00704D4E"/>
    <w:rsid w:val="007058CB"/>
    <w:rsid w:val="0070702C"/>
    <w:rsid w:val="00707291"/>
    <w:rsid w:val="00707B9F"/>
    <w:rsid w:val="00710950"/>
    <w:rsid w:val="00711CA8"/>
    <w:rsid w:val="00712401"/>
    <w:rsid w:val="00712F3D"/>
    <w:rsid w:val="00715D5F"/>
    <w:rsid w:val="00716869"/>
    <w:rsid w:val="00716EFA"/>
    <w:rsid w:val="007202C0"/>
    <w:rsid w:val="007206CB"/>
    <w:rsid w:val="00720A25"/>
    <w:rsid w:val="00720B1B"/>
    <w:rsid w:val="0072189D"/>
    <w:rsid w:val="00721930"/>
    <w:rsid w:val="007223B4"/>
    <w:rsid w:val="00722F57"/>
    <w:rsid w:val="00723974"/>
    <w:rsid w:val="00725ACF"/>
    <w:rsid w:val="00726117"/>
    <w:rsid w:val="007271FB"/>
    <w:rsid w:val="00732013"/>
    <w:rsid w:val="00732146"/>
    <w:rsid w:val="0073255F"/>
    <w:rsid w:val="0073272D"/>
    <w:rsid w:val="00733525"/>
    <w:rsid w:val="00735D02"/>
    <w:rsid w:val="0073711F"/>
    <w:rsid w:val="00737CA0"/>
    <w:rsid w:val="007404C3"/>
    <w:rsid w:val="00740EA2"/>
    <w:rsid w:val="00740EF7"/>
    <w:rsid w:val="00741C78"/>
    <w:rsid w:val="0074353A"/>
    <w:rsid w:val="00744685"/>
    <w:rsid w:val="00744E97"/>
    <w:rsid w:val="00744FBF"/>
    <w:rsid w:val="007450D1"/>
    <w:rsid w:val="007454CC"/>
    <w:rsid w:val="007456D0"/>
    <w:rsid w:val="00745D4C"/>
    <w:rsid w:val="00746820"/>
    <w:rsid w:val="00750D29"/>
    <w:rsid w:val="00751947"/>
    <w:rsid w:val="00751AB9"/>
    <w:rsid w:val="0075335E"/>
    <w:rsid w:val="007557DF"/>
    <w:rsid w:val="00757D00"/>
    <w:rsid w:val="00757F58"/>
    <w:rsid w:val="00757FD0"/>
    <w:rsid w:val="007607EB"/>
    <w:rsid w:val="007620E2"/>
    <w:rsid w:val="007626BE"/>
    <w:rsid w:val="007643BE"/>
    <w:rsid w:val="00764C95"/>
    <w:rsid w:val="00764E78"/>
    <w:rsid w:val="00765BD0"/>
    <w:rsid w:val="00765F15"/>
    <w:rsid w:val="00767627"/>
    <w:rsid w:val="007716C0"/>
    <w:rsid w:val="00772BE0"/>
    <w:rsid w:val="00773233"/>
    <w:rsid w:val="007735DF"/>
    <w:rsid w:val="0077467C"/>
    <w:rsid w:val="00775169"/>
    <w:rsid w:val="0078077D"/>
    <w:rsid w:val="00781FED"/>
    <w:rsid w:val="00782A98"/>
    <w:rsid w:val="0078305E"/>
    <w:rsid w:val="00783A3A"/>
    <w:rsid w:val="00783A3F"/>
    <w:rsid w:val="00787108"/>
    <w:rsid w:val="00787F2C"/>
    <w:rsid w:val="007911AF"/>
    <w:rsid w:val="007921E4"/>
    <w:rsid w:val="00793E99"/>
    <w:rsid w:val="007948E2"/>
    <w:rsid w:val="00795658"/>
    <w:rsid w:val="0079585C"/>
    <w:rsid w:val="00795875"/>
    <w:rsid w:val="0079656D"/>
    <w:rsid w:val="007A0F71"/>
    <w:rsid w:val="007A2B0C"/>
    <w:rsid w:val="007A2D95"/>
    <w:rsid w:val="007A418E"/>
    <w:rsid w:val="007A455D"/>
    <w:rsid w:val="007A5AE9"/>
    <w:rsid w:val="007A634E"/>
    <w:rsid w:val="007A6674"/>
    <w:rsid w:val="007A66F7"/>
    <w:rsid w:val="007A7FBE"/>
    <w:rsid w:val="007B030B"/>
    <w:rsid w:val="007B0EB4"/>
    <w:rsid w:val="007B27AC"/>
    <w:rsid w:val="007B3851"/>
    <w:rsid w:val="007B3C1A"/>
    <w:rsid w:val="007B49B7"/>
    <w:rsid w:val="007B4D00"/>
    <w:rsid w:val="007B684F"/>
    <w:rsid w:val="007C142A"/>
    <w:rsid w:val="007C14FF"/>
    <w:rsid w:val="007C1E42"/>
    <w:rsid w:val="007C3D23"/>
    <w:rsid w:val="007C4076"/>
    <w:rsid w:val="007C40AC"/>
    <w:rsid w:val="007C40D2"/>
    <w:rsid w:val="007C4636"/>
    <w:rsid w:val="007C5914"/>
    <w:rsid w:val="007C5CF1"/>
    <w:rsid w:val="007C62DE"/>
    <w:rsid w:val="007D2295"/>
    <w:rsid w:val="007D2653"/>
    <w:rsid w:val="007D5084"/>
    <w:rsid w:val="007D515C"/>
    <w:rsid w:val="007D56F5"/>
    <w:rsid w:val="007D6B4E"/>
    <w:rsid w:val="007E1D3B"/>
    <w:rsid w:val="007E36C0"/>
    <w:rsid w:val="007E5295"/>
    <w:rsid w:val="007E5BFD"/>
    <w:rsid w:val="007E607A"/>
    <w:rsid w:val="007E6EE3"/>
    <w:rsid w:val="007F1B97"/>
    <w:rsid w:val="007F21AB"/>
    <w:rsid w:val="007F2B4A"/>
    <w:rsid w:val="007F3F3C"/>
    <w:rsid w:val="007F5122"/>
    <w:rsid w:val="007F6468"/>
    <w:rsid w:val="008021B4"/>
    <w:rsid w:val="00804049"/>
    <w:rsid w:val="008043BA"/>
    <w:rsid w:val="0080708F"/>
    <w:rsid w:val="00807A43"/>
    <w:rsid w:val="00810CE6"/>
    <w:rsid w:val="0081117F"/>
    <w:rsid w:val="00811491"/>
    <w:rsid w:val="00811497"/>
    <w:rsid w:val="00811BE7"/>
    <w:rsid w:val="00814EAA"/>
    <w:rsid w:val="00815F96"/>
    <w:rsid w:val="0081627F"/>
    <w:rsid w:val="0081718F"/>
    <w:rsid w:val="00817CF0"/>
    <w:rsid w:val="00820FB6"/>
    <w:rsid w:val="00823092"/>
    <w:rsid w:val="0082480C"/>
    <w:rsid w:val="00824C72"/>
    <w:rsid w:val="008262F8"/>
    <w:rsid w:val="00826CA3"/>
    <w:rsid w:val="008278FD"/>
    <w:rsid w:val="00827D6F"/>
    <w:rsid w:val="00827E17"/>
    <w:rsid w:val="00830FA2"/>
    <w:rsid w:val="00834004"/>
    <w:rsid w:val="008349D4"/>
    <w:rsid w:val="008351AB"/>
    <w:rsid w:val="00835FD1"/>
    <w:rsid w:val="00836487"/>
    <w:rsid w:val="008365AD"/>
    <w:rsid w:val="008370B2"/>
    <w:rsid w:val="008379E9"/>
    <w:rsid w:val="00837C12"/>
    <w:rsid w:val="00840DEA"/>
    <w:rsid w:val="0084179D"/>
    <w:rsid w:val="0084237D"/>
    <w:rsid w:val="00842B1F"/>
    <w:rsid w:val="00842CDB"/>
    <w:rsid w:val="00846C80"/>
    <w:rsid w:val="00847030"/>
    <w:rsid w:val="008475F6"/>
    <w:rsid w:val="00851EFA"/>
    <w:rsid w:val="00853315"/>
    <w:rsid w:val="008542BD"/>
    <w:rsid w:val="00855AAE"/>
    <w:rsid w:val="0085686B"/>
    <w:rsid w:val="008573D0"/>
    <w:rsid w:val="008577A9"/>
    <w:rsid w:val="00860951"/>
    <w:rsid w:val="0086186C"/>
    <w:rsid w:val="00861CF7"/>
    <w:rsid w:val="00863703"/>
    <w:rsid w:val="00864D72"/>
    <w:rsid w:val="00865975"/>
    <w:rsid w:val="0086606D"/>
    <w:rsid w:val="00867D66"/>
    <w:rsid w:val="00870C90"/>
    <w:rsid w:val="00871C53"/>
    <w:rsid w:val="008729E4"/>
    <w:rsid w:val="00873E9D"/>
    <w:rsid w:val="00874772"/>
    <w:rsid w:val="00874D8A"/>
    <w:rsid w:val="00876DF8"/>
    <w:rsid w:val="0087787F"/>
    <w:rsid w:val="008808E6"/>
    <w:rsid w:val="00881244"/>
    <w:rsid w:val="00881A8C"/>
    <w:rsid w:val="008820E3"/>
    <w:rsid w:val="008821BF"/>
    <w:rsid w:val="00882C96"/>
    <w:rsid w:val="00883E92"/>
    <w:rsid w:val="008849A2"/>
    <w:rsid w:val="008858D4"/>
    <w:rsid w:val="008868BD"/>
    <w:rsid w:val="008869F3"/>
    <w:rsid w:val="008877CA"/>
    <w:rsid w:val="00890E98"/>
    <w:rsid w:val="0089123F"/>
    <w:rsid w:val="00892313"/>
    <w:rsid w:val="008925D8"/>
    <w:rsid w:val="00892A4A"/>
    <w:rsid w:val="008935CC"/>
    <w:rsid w:val="00894A56"/>
    <w:rsid w:val="00894BAF"/>
    <w:rsid w:val="00894D6E"/>
    <w:rsid w:val="008971AA"/>
    <w:rsid w:val="00897C43"/>
    <w:rsid w:val="00897E30"/>
    <w:rsid w:val="008A0A41"/>
    <w:rsid w:val="008A0ABE"/>
    <w:rsid w:val="008A196C"/>
    <w:rsid w:val="008A1BF7"/>
    <w:rsid w:val="008A2999"/>
    <w:rsid w:val="008A3F40"/>
    <w:rsid w:val="008A55C7"/>
    <w:rsid w:val="008A5FDE"/>
    <w:rsid w:val="008A6006"/>
    <w:rsid w:val="008B1057"/>
    <w:rsid w:val="008B1133"/>
    <w:rsid w:val="008B1FB4"/>
    <w:rsid w:val="008B27CB"/>
    <w:rsid w:val="008B2993"/>
    <w:rsid w:val="008B2C7C"/>
    <w:rsid w:val="008B2D11"/>
    <w:rsid w:val="008B4FA8"/>
    <w:rsid w:val="008B514B"/>
    <w:rsid w:val="008C3CB7"/>
    <w:rsid w:val="008C4ECF"/>
    <w:rsid w:val="008D2253"/>
    <w:rsid w:val="008D5FFB"/>
    <w:rsid w:val="008D7774"/>
    <w:rsid w:val="008E2AC0"/>
    <w:rsid w:val="008E479E"/>
    <w:rsid w:val="008E4C48"/>
    <w:rsid w:val="008E7F79"/>
    <w:rsid w:val="008F00A0"/>
    <w:rsid w:val="008F1399"/>
    <w:rsid w:val="008F2E83"/>
    <w:rsid w:val="008F46ED"/>
    <w:rsid w:val="008F568F"/>
    <w:rsid w:val="008F5710"/>
    <w:rsid w:val="008F5EBB"/>
    <w:rsid w:val="008F60F8"/>
    <w:rsid w:val="008F73F6"/>
    <w:rsid w:val="008F7AC2"/>
    <w:rsid w:val="009050E0"/>
    <w:rsid w:val="009051A6"/>
    <w:rsid w:val="00905FE5"/>
    <w:rsid w:val="00906A35"/>
    <w:rsid w:val="00907E7D"/>
    <w:rsid w:val="009103F9"/>
    <w:rsid w:val="00913146"/>
    <w:rsid w:val="0091644C"/>
    <w:rsid w:val="0091789F"/>
    <w:rsid w:val="0092078A"/>
    <w:rsid w:val="009239F8"/>
    <w:rsid w:val="009253E6"/>
    <w:rsid w:val="00927E29"/>
    <w:rsid w:val="009311E4"/>
    <w:rsid w:val="00931B62"/>
    <w:rsid w:val="0093217C"/>
    <w:rsid w:val="00933BC6"/>
    <w:rsid w:val="00935084"/>
    <w:rsid w:val="009364A8"/>
    <w:rsid w:val="0093723B"/>
    <w:rsid w:val="00937B41"/>
    <w:rsid w:val="00937E1C"/>
    <w:rsid w:val="009406E6"/>
    <w:rsid w:val="009417A1"/>
    <w:rsid w:val="00943570"/>
    <w:rsid w:val="009436D1"/>
    <w:rsid w:val="00945C38"/>
    <w:rsid w:val="00945E12"/>
    <w:rsid w:val="00947554"/>
    <w:rsid w:val="00950D20"/>
    <w:rsid w:val="009521A2"/>
    <w:rsid w:val="00953F69"/>
    <w:rsid w:val="00956BDA"/>
    <w:rsid w:val="00960008"/>
    <w:rsid w:val="00961F8E"/>
    <w:rsid w:val="00963027"/>
    <w:rsid w:val="0096325F"/>
    <w:rsid w:val="00964381"/>
    <w:rsid w:val="00965DFF"/>
    <w:rsid w:val="009705BF"/>
    <w:rsid w:val="0097129D"/>
    <w:rsid w:val="009723C4"/>
    <w:rsid w:val="00972FA5"/>
    <w:rsid w:val="0097626F"/>
    <w:rsid w:val="00977234"/>
    <w:rsid w:val="00977903"/>
    <w:rsid w:val="00977F74"/>
    <w:rsid w:val="0098153D"/>
    <w:rsid w:val="00981971"/>
    <w:rsid w:val="00982B1F"/>
    <w:rsid w:val="00982DF5"/>
    <w:rsid w:val="0098402C"/>
    <w:rsid w:val="009855EE"/>
    <w:rsid w:val="009878E1"/>
    <w:rsid w:val="00987B06"/>
    <w:rsid w:val="00990F92"/>
    <w:rsid w:val="00991884"/>
    <w:rsid w:val="00991A1F"/>
    <w:rsid w:val="0099228D"/>
    <w:rsid w:val="009942FB"/>
    <w:rsid w:val="009A1434"/>
    <w:rsid w:val="009A2E7D"/>
    <w:rsid w:val="009A46F0"/>
    <w:rsid w:val="009A4B0B"/>
    <w:rsid w:val="009B03B5"/>
    <w:rsid w:val="009B2CCE"/>
    <w:rsid w:val="009B432B"/>
    <w:rsid w:val="009B4384"/>
    <w:rsid w:val="009B57FD"/>
    <w:rsid w:val="009B5CE9"/>
    <w:rsid w:val="009B6C6B"/>
    <w:rsid w:val="009B6D28"/>
    <w:rsid w:val="009B6F8A"/>
    <w:rsid w:val="009C0157"/>
    <w:rsid w:val="009C1BF3"/>
    <w:rsid w:val="009C20BD"/>
    <w:rsid w:val="009C2316"/>
    <w:rsid w:val="009C2C78"/>
    <w:rsid w:val="009C2D2E"/>
    <w:rsid w:val="009C36AF"/>
    <w:rsid w:val="009C45BF"/>
    <w:rsid w:val="009C4F7D"/>
    <w:rsid w:val="009D19D9"/>
    <w:rsid w:val="009D2024"/>
    <w:rsid w:val="009D2C36"/>
    <w:rsid w:val="009D4629"/>
    <w:rsid w:val="009D54B6"/>
    <w:rsid w:val="009D5F9D"/>
    <w:rsid w:val="009D7E35"/>
    <w:rsid w:val="009E0077"/>
    <w:rsid w:val="009E221A"/>
    <w:rsid w:val="009E2503"/>
    <w:rsid w:val="009E444C"/>
    <w:rsid w:val="009E44A4"/>
    <w:rsid w:val="009E4A58"/>
    <w:rsid w:val="009E648B"/>
    <w:rsid w:val="009F0333"/>
    <w:rsid w:val="009F1518"/>
    <w:rsid w:val="009F1C4C"/>
    <w:rsid w:val="009F202D"/>
    <w:rsid w:val="009F2EBE"/>
    <w:rsid w:val="009F35DF"/>
    <w:rsid w:val="009F4A32"/>
    <w:rsid w:val="009F5B9B"/>
    <w:rsid w:val="009F6795"/>
    <w:rsid w:val="009F6C71"/>
    <w:rsid w:val="00A01343"/>
    <w:rsid w:val="00A03544"/>
    <w:rsid w:val="00A03F9F"/>
    <w:rsid w:val="00A057BA"/>
    <w:rsid w:val="00A061C4"/>
    <w:rsid w:val="00A067FE"/>
    <w:rsid w:val="00A105E4"/>
    <w:rsid w:val="00A13AFB"/>
    <w:rsid w:val="00A13B67"/>
    <w:rsid w:val="00A14760"/>
    <w:rsid w:val="00A14BBD"/>
    <w:rsid w:val="00A17761"/>
    <w:rsid w:val="00A211A9"/>
    <w:rsid w:val="00A22452"/>
    <w:rsid w:val="00A22539"/>
    <w:rsid w:val="00A2317F"/>
    <w:rsid w:val="00A247B4"/>
    <w:rsid w:val="00A24C7F"/>
    <w:rsid w:val="00A24D26"/>
    <w:rsid w:val="00A257D1"/>
    <w:rsid w:val="00A26118"/>
    <w:rsid w:val="00A26A93"/>
    <w:rsid w:val="00A27332"/>
    <w:rsid w:val="00A27C82"/>
    <w:rsid w:val="00A303C3"/>
    <w:rsid w:val="00A30D53"/>
    <w:rsid w:val="00A3166B"/>
    <w:rsid w:val="00A32D22"/>
    <w:rsid w:val="00A3390D"/>
    <w:rsid w:val="00A33C1A"/>
    <w:rsid w:val="00A34E9F"/>
    <w:rsid w:val="00A355C6"/>
    <w:rsid w:val="00A35785"/>
    <w:rsid w:val="00A36653"/>
    <w:rsid w:val="00A374CA"/>
    <w:rsid w:val="00A37676"/>
    <w:rsid w:val="00A3792B"/>
    <w:rsid w:val="00A37BDC"/>
    <w:rsid w:val="00A401B5"/>
    <w:rsid w:val="00A40598"/>
    <w:rsid w:val="00A41436"/>
    <w:rsid w:val="00A41BC8"/>
    <w:rsid w:val="00A42A62"/>
    <w:rsid w:val="00A44892"/>
    <w:rsid w:val="00A4549E"/>
    <w:rsid w:val="00A45505"/>
    <w:rsid w:val="00A47EA7"/>
    <w:rsid w:val="00A508E5"/>
    <w:rsid w:val="00A50DFE"/>
    <w:rsid w:val="00A5161C"/>
    <w:rsid w:val="00A51B59"/>
    <w:rsid w:val="00A52769"/>
    <w:rsid w:val="00A535F8"/>
    <w:rsid w:val="00A53CBA"/>
    <w:rsid w:val="00A53F28"/>
    <w:rsid w:val="00A54B65"/>
    <w:rsid w:val="00A558BA"/>
    <w:rsid w:val="00A5605F"/>
    <w:rsid w:val="00A61BCE"/>
    <w:rsid w:val="00A620A0"/>
    <w:rsid w:val="00A6231E"/>
    <w:rsid w:val="00A6376D"/>
    <w:rsid w:val="00A644C6"/>
    <w:rsid w:val="00A6462D"/>
    <w:rsid w:val="00A716AA"/>
    <w:rsid w:val="00A71919"/>
    <w:rsid w:val="00A71EAB"/>
    <w:rsid w:val="00A729E0"/>
    <w:rsid w:val="00A72C8B"/>
    <w:rsid w:val="00A75EA0"/>
    <w:rsid w:val="00A77ABF"/>
    <w:rsid w:val="00A77ECF"/>
    <w:rsid w:val="00A80BFE"/>
    <w:rsid w:val="00A825EF"/>
    <w:rsid w:val="00A826FA"/>
    <w:rsid w:val="00A82947"/>
    <w:rsid w:val="00A830ED"/>
    <w:rsid w:val="00A859E4"/>
    <w:rsid w:val="00A90A41"/>
    <w:rsid w:val="00A90D35"/>
    <w:rsid w:val="00A91065"/>
    <w:rsid w:val="00A9184F"/>
    <w:rsid w:val="00A9194E"/>
    <w:rsid w:val="00A91F2B"/>
    <w:rsid w:val="00A91FC6"/>
    <w:rsid w:val="00A927BC"/>
    <w:rsid w:val="00A92BAB"/>
    <w:rsid w:val="00A92CC7"/>
    <w:rsid w:val="00A94630"/>
    <w:rsid w:val="00A97A57"/>
    <w:rsid w:val="00A97F11"/>
    <w:rsid w:val="00AA013D"/>
    <w:rsid w:val="00AA0221"/>
    <w:rsid w:val="00AA092E"/>
    <w:rsid w:val="00AA0D36"/>
    <w:rsid w:val="00AA1522"/>
    <w:rsid w:val="00AA18C7"/>
    <w:rsid w:val="00AA316E"/>
    <w:rsid w:val="00AA32E1"/>
    <w:rsid w:val="00AA356F"/>
    <w:rsid w:val="00AA48F1"/>
    <w:rsid w:val="00AA5F14"/>
    <w:rsid w:val="00AA6733"/>
    <w:rsid w:val="00AA6EC0"/>
    <w:rsid w:val="00AB0DD6"/>
    <w:rsid w:val="00AB0E13"/>
    <w:rsid w:val="00AB0ECD"/>
    <w:rsid w:val="00AB235D"/>
    <w:rsid w:val="00AB2E2A"/>
    <w:rsid w:val="00AB5104"/>
    <w:rsid w:val="00AC021F"/>
    <w:rsid w:val="00AC03F6"/>
    <w:rsid w:val="00AC1783"/>
    <w:rsid w:val="00AC60E3"/>
    <w:rsid w:val="00AD15B0"/>
    <w:rsid w:val="00AD1D74"/>
    <w:rsid w:val="00AD68FE"/>
    <w:rsid w:val="00AD6E6B"/>
    <w:rsid w:val="00AD72D0"/>
    <w:rsid w:val="00AD7878"/>
    <w:rsid w:val="00AD7CBE"/>
    <w:rsid w:val="00AE05CF"/>
    <w:rsid w:val="00AE0921"/>
    <w:rsid w:val="00AE4C40"/>
    <w:rsid w:val="00AE5C30"/>
    <w:rsid w:val="00AE6B39"/>
    <w:rsid w:val="00AF0263"/>
    <w:rsid w:val="00AF0E60"/>
    <w:rsid w:val="00AF153A"/>
    <w:rsid w:val="00AF246B"/>
    <w:rsid w:val="00AF2A7F"/>
    <w:rsid w:val="00AF3008"/>
    <w:rsid w:val="00AF4327"/>
    <w:rsid w:val="00AF4D5B"/>
    <w:rsid w:val="00AF594D"/>
    <w:rsid w:val="00AF5B7A"/>
    <w:rsid w:val="00AF6DC6"/>
    <w:rsid w:val="00B00728"/>
    <w:rsid w:val="00B00897"/>
    <w:rsid w:val="00B009CE"/>
    <w:rsid w:val="00B02BD0"/>
    <w:rsid w:val="00B03624"/>
    <w:rsid w:val="00B0364D"/>
    <w:rsid w:val="00B04039"/>
    <w:rsid w:val="00B060EF"/>
    <w:rsid w:val="00B06A0D"/>
    <w:rsid w:val="00B07775"/>
    <w:rsid w:val="00B11A9C"/>
    <w:rsid w:val="00B11E68"/>
    <w:rsid w:val="00B11F0B"/>
    <w:rsid w:val="00B13213"/>
    <w:rsid w:val="00B1411E"/>
    <w:rsid w:val="00B1470A"/>
    <w:rsid w:val="00B14EC6"/>
    <w:rsid w:val="00B14F39"/>
    <w:rsid w:val="00B15850"/>
    <w:rsid w:val="00B1619D"/>
    <w:rsid w:val="00B16410"/>
    <w:rsid w:val="00B17B14"/>
    <w:rsid w:val="00B20186"/>
    <w:rsid w:val="00B20DC1"/>
    <w:rsid w:val="00B2184F"/>
    <w:rsid w:val="00B21E7B"/>
    <w:rsid w:val="00B21F68"/>
    <w:rsid w:val="00B228C9"/>
    <w:rsid w:val="00B22FC2"/>
    <w:rsid w:val="00B241A9"/>
    <w:rsid w:val="00B24B3C"/>
    <w:rsid w:val="00B25BD5"/>
    <w:rsid w:val="00B27C72"/>
    <w:rsid w:val="00B305AF"/>
    <w:rsid w:val="00B31CBC"/>
    <w:rsid w:val="00B32D1C"/>
    <w:rsid w:val="00B33CFA"/>
    <w:rsid w:val="00B34515"/>
    <w:rsid w:val="00B34AEE"/>
    <w:rsid w:val="00B370FF"/>
    <w:rsid w:val="00B37CC0"/>
    <w:rsid w:val="00B40202"/>
    <w:rsid w:val="00B40A4E"/>
    <w:rsid w:val="00B41119"/>
    <w:rsid w:val="00B41C47"/>
    <w:rsid w:val="00B42652"/>
    <w:rsid w:val="00B42CE5"/>
    <w:rsid w:val="00B436AB"/>
    <w:rsid w:val="00B43816"/>
    <w:rsid w:val="00B4391F"/>
    <w:rsid w:val="00B43C8E"/>
    <w:rsid w:val="00B43D32"/>
    <w:rsid w:val="00B44F17"/>
    <w:rsid w:val="00B45ACC"/>
    <w:rsid w:val="00B473D3"/>
    <w:rsid w:val="00B47C39"/>
    <w:rsid w:val="00B50010"/>
    <w:rsid w:val="00B50249"/>
    <w:rsid w:val="00B5780F"/>
    <w:rsid w:val="00B57B3B"/>
    <w:rsid w:val="00B60219"/>
    <w:rsid w:val="00B6034F"/>
    <w:rsid w:val="00B6083D"/>
    <w:rsid w:val="00B60B25"/>
    <w:rsid w:val="00B63F00"/>
    <w:rsid w:val="00B65601"/>
    <w:rsid w:val="00B65757"/>
    <w:rsid w:val="00B66EDE"/>
    <w:rsid w:val="00B71075"/>
    <w:rsid w:val="00B711B7"/>
    <w:rsid w:val="00B73AB8"/>
    <w:rsid w:val="00B7419B"/>
    <w:rsid w:val="00B76202"/>
    <w:rsid w:val="00B76C8D"/>
    <w:rsid w:val="00B77DC7"/>
    <w:rsid w:val="00B80613"/>
    <w:rsid w:val="00B806DF"/>
    <w:rsid w:val="00B80C8B"/>
    <w:rsid w:val="00B8181A"/>
    <w:rsid w:val="00B820ED"/>
    <w:rsid w:val="00B83954"/>
    <w:rsid w:val="00B85268"/>
    <w:rsid w:val="00B85490"/>
    <w:rsid w:val="00B85506"/>
    <w:rsid w:val="00B85AC8"/>
    <w:rsid w:val="00B85ED9"/>
    <w:rsid w:val="00B87287"/>
    <w:rsid w:val="00B9076B"/>
    <w:rsid w:val="00B91510"/>
    <w:rsid w:val="00B9202A"/>
    <w:rsid w:val="00B92392"/>
    <w:rsid w:val="00B9275F"/>
    <w:rsid w:val="00B94433"/>
    <w:rsid w:val="00B94AF0"/>
    <w:rsid w:val="00B9592D"/>
    <w:rsid w:val="00B95C06"/>
    <w:rsid w:val="00B97929"/>
    <w:rsid w:val="00BA05DE"/>
    <w:rsid w:val="00BA0839"/>
    <w:rsid w:val="00BA1F98"/>
    <w:rsid w:val="00BA20C9"/>
    <w:rsid w:val="00BA3C5D"/>
    <w:rsid w:val="00BA4D18"/>
    <w:rsid w:val="00BA5B7D"/>
    <w:rsid w:val="00BA6899"/>
    <w:rsid w:val="00BA747D"/>
    <w:rsid w:val="00BA7838"/>
    <w:rsid w:val="00BA7E4E"/>
    <w:rsid w:val="00BA7FFC"/>
    <w:rsid w:val="00BB0341"/>
    <w:rsid w:val="00BB2788"/>
    <w:rsid w:val="00BB390E"/>
    <w:rsid w:val="00BB4C9A"/>
    <w:rsid w:val="00BB5211"/>
    <w:rsid w:val="00BB59AD"/>
    <w:rsid w:val="00BB5ACF"/>
    <w:rsid w:val="00BB5D3B"/>
    <w:rsid w:val="00BB603D"/>
    <w:rsid w:val="00BB7C2E"/>
    <w:rsid w:val="00BC03A5"/>
    <w:rsid w:val="00BC190C"/>
    <w:rsid w:val="00BC1CA9"/>
    <w:rsid w:val="00BC1D23"/>
    <w:rsid w:val="00BC1D8E"/>
    <w:rsid w:val="00BC3405"/>
    <w:rsid w:val="00BC5BE7"/>
    <w:rsid w:val="00BC79AF"/>
    <w:rsid w:val="00BC7F73"/>
    <w:rsid w:val="00BD15A0"/>
    <w:rsid w:val="00BD1C14"/>
    <w:rsid w:val="00BD54E1"/>
    <w:rsid w:val="00BD58E5"/>
    <w:rsid w:val="00BD609E"/>
    <w:rsid w:val="00BD6CCC"/>
    <w:rsid w:val="00BD6DFC"/>
    <w:rsid w:val="00BD7785"/>
    <w:rsid w:val="00BE0F78"/>
    <w:rsid w:val="00BE1C0C"/>
    <w:rsid w:val="00BE3513"/>
    <w:rsid w:val="00BE5D73"/>
    <w:rsid w:val="00BE69D0"/>
    <w:rsid w:val="00BE7397"/>
    <w:rsid w:val="00BF0162"/>
    <w:rsid w:val="00BF0F14"/>
    <w:rsid w:val="00BF19C8"/>
    <w:rsid w:val="00BF1D9A"/>
    <w:rsid w:val="00BF2271"/>
    <w:rsid w:val="00BF38E9"/>
    <w:rsid w:val="00BF6963"/>
    <w:rsid w:val="00C00189"/>
    <w:rsid w:val="00C01837"/>
    <w:rsid w:val="00C0369B"/>
    <w:rsid w:val="00C03895"/>
    <w:rsid w:val="00C03D1D"/>
    <w:rsid w:val="00C04DAE"/>
    <w:rsid w:val="00C05363"/>
    <w:rsid w:val="00C1057B"/>
    <w:rsid w:val="00C10C5C"/>
    <w:rsid w:val="00C112C3"/>
    <w:rsid w:val="00C12090"/>
    <w:rsid w:val="00C126F6"/>
    <w:rsid w:val="00C171EC"/>
    <w:rsid w:val="00C20A93"/>
    <w:rsid w:val="00C20FCD"/>
    <w:rsid w:val="00C21A28"/>
    <w:rsid w:val="00C228FA"/>
    <w:rsid w:val="00C24A0D"/>
    <w:rsid w:val="00C260FF"/>
    <w:rsid w:val="00C27159"/>
    <w:rsid w:val="00C27619"/>
    <w:rsid w:val="00C278FA"/>
    <w:rsid w:val="00C32825"/>
    <w:rsid w:val="00C32A44"/>
    <w:rsid w:val="00C32E30"/>
    <w:rsid w:val="00C338CE"/>
    <w:rsid w:val="00C35E3A"/>
    <w:rsid w:val="00C403C4"/>
    <w:rsid w:val="00C42507"/>
    <w:rsid w:val="00C4281A"/>
    <w:rsid w:val="00C43DB3"/>
    <w:rsid w:val="00C43E1E"/>
    <w:rsid w:val="00C44056"/>
    <w:rsid w:val="00C4560E"/>
    <w:rsid w:val="00C45C41"/>
    <w:rsid w:val="00C54347"/>
    <w:rsid w:val="00C55425"/>
    <w:rsid w:val="00C55A5A"/>
    <w:rsid w:val="00C57122"/>
    <w:rsid w:val="00C5754B"/>
    <w:rsid w:val="00C57F1E"/>
    <w:rsid w:val="00C62427"/>
    <w:rsid w:val="00C662E7"/>
    <w:rsid w:val="00C66BE4"/>
    <w:rsid w:val="00C67F63"/>
    <w:rsid w:val="00C7219B"/>
    <w:rsid w:val="00C73778"/>
    <w:rsid w:val="00C745BD"/>
    <w:rsid w:val="00C75544"/>
    <w:rsid w:val="00C764B3"/>
    <w:rsid w:val="00C76850"/>
    <w:rsid w:val="00C768C2"/>
    <w:rsid w:val="00C77C1A"/>
    <w:rsid w:val="00C82BC2"/>
    <w:rsid w:val="00C841A5"/>
    <w:rsid w:val="00C851F2"/>
    <w:rsid w:val="00C87869"/>
    <w:rsid w:val="00C934B8"/>
    <w:rsid w:val="00C947B9"/>
    <w:rsid w:val="00C96BCA"/>
    <w:rsid w:val="00C96D92"/>
    <w:rsid w:val="00C9761D"/>
    <w:rsid w:val="00C97C36"/>
    <w:rsid w:val="00CA04F8"/>
    <w:rsid w:val="00CA0D68"/>
    <w:rsid w:val="00CA0DE7"/>
    <w:rsid w:val="00CA2B3A"/>
    <w:rsid w:val="00CA3FB2"/>
    <w:rsid w:val="00CA42DB"/>
    <w:rsid w:val="00CA4810"/>
    <w:rsid w:val="00CA4C79"/>
    <w:rsid w:val="00CA639C"/>
    <w:rsid w:val="00CA6B6E"/>
    <w:rsid w:val="00CB0060"/>
    <w:rsid w:val="00CB0B53"/>
    <w:rsid w:val="00CB377E"/>
    <w:rsid w:val="00CB50DB"/>
    <w:rsid w:val="00CB51F1"/>
    <w:rsid w:val="00CB61B0"/>
    <w:rsid w:val="00CB7ED2"/>
    <w:rsid w:val="00CC250F"/>
    <w:rsid w:val="00CC2DA7"/>
    <w:rsid w:val="00CC39CD"/>
    <w:rsid w:val="00CC5BE0"/>
    <w:rsid w:val="00CC752C"/>
    <w:rsid w:val="00CD1A9F"/>
    <w:rsid w:val="00CD617E"/>
    <w:rsid w:val="00CD6954"/>
    <w:rsid w:val="00CD78A5"/>
    <w:rsid w:val="00CE0532"/>
    <w:rsid w:val="00CE3513"/>
    <w:rsid w:val="00CE3A5D"/>
    <w:rsid w:val="00CE3C0E"/>
    <w:rsid w:val="00CE44EE"/>
    <w:rsid w:val="00CE47D3"/>
    <w:rsid w:val="00CE4CF9"/>
    <w:rsid w:val="00CE55D9"/>
    <w:rsid w:val="00CE646A"/>
    <w:rsid w:val="00CE6820"/>
    <w:rsid w:val="00CE68C9"/>
    <w:rsid w:val="00CE6A93"/>
    <w:rsid w:val="00CE70A5"/>
    <w:rsid w:val="00CF1068"/>
    <w:rsid w:val="00CF144E"/>
    <w:rsid w:val="00CF3797"/>
    <w:rsid w:val="00CF3B3D"/>
    <w:rsid w:val="00CF415A"/>
    <w:rsid w:val="00CF41C5"/>
    <w:rsid w:val="00CF4EC3"/>
    <w:rsid w:val="00CF50D6"/>
    <w:rsid w:val="00CF5319"/>
    <w:rsid w:val="00CF6922"/>
    <w:rsid w:val="00CF69BA"/>
    <w:rsid w:val="00D005BF"/>
    <w:rsid w:val="00D01028"/>
    <w:rsid w:val="00D01FD1"/>
    <w:rsid w:val="00D02D05"/>
    <w:rsid w:val="00D0326D"/>
    <w:rsid w:val="00D03C1E"/>
    <w:rsid w:val="00D0484A"/>
    <w:rsid w:val="00D051CB"/>
    <w:rsid w:val="00D1034A"/>
    <w:rsid w:val="00D10497"/>
    <w:rsid w:val="00D108E1"/>
    <w:rsid w:val="00D11498"/>
    <w:rsid w:val="00D115EF"/>
    <w:rsid w:val="00D11EEF"/>
    <w:rsid w:val="00D137A0"/>
    <w:rsid w:val="00D13985"/>
    <w:rsid w:val="00D1462A"/>
    <w:rsid w:val="00D148FF"/>
    <w:rsid w:val="00D14C8C"/>
    <w:rsid w:val="00D150CE"/>
    <w:rsid w:val="00D16C30"/>
    <w:rsid w:val="00D16F87"/>
    <w:rsid w:val="00D17021"/>
    <w:rsid w:val="00D207DD"/>
    <w:rsid w:val="00D22784"/>
    <w:rsid w:val="00D2356F"/>
    <w:rsid w:val="00D2484E"/>
    <w:rsid w:val="00D2506E"/>
    <w:rsid w:val="00D2568D"/>
    <w:rsid w:val="00D25E35"/>
    <w:rsid w:val="00D27D72"/>
    <w:rsid w:val="00D309CD"/>
    <w:rsid w:val="00D30E3D"/>
    <w:rsid w:val="00D30F1D"/>
    <w:rsid w:val="00D3266B"/>
    <w:rsid w:val="00D34375"/>
    <w:rsid w:val="00D35756"/>
    <w:rsid w:val="00D40A82"/>
    <w:rsid w:val="00D40C04"/>
    <w:rsid w:val="00D4360C"/>
    <w:rsid w:val="00D44B79"/>
    <w:rsid w:val="00D45FBB"/>
    <w:rsid w:val="00D466BD"/>
    <w:rsid w:val="00D467AF"/>
    <w:rsid w:val="00D47563"/>
    <w:rsid w:val="00D475B5"/>
    <w:rsid w:val="00D56372"/>
    <w:rsid w:val="00D5670B"/>
    <w:rsid w:val="00D57310"/>
    <w:rsid w:val="00D57B4C"/>
    <w:rsid w:val="00D607C5"/>
    <w:rsid w:val="00D60AF2"/>
    <w:rsid w:val="00D62549"/>
    <w:rsid w:val="00D642EB"/>
    <w:rsid w:val="00D649BB"/>
    <w:rsid w:val="00D64E52"/>
    <w:rsid w:val="00D64F8F"/>
    <w:rsid w:val="00D65FCE"/>
    <w:rsid w:val="00D66B08"/>
    <w:rsid w:val="00D675B6"/>
    <w:rsid w:val="00D67D4B"/>
    <w:rsid w:val="00D72795"/>
    <w:rsid w:val="00D734F4"/>
    <w:rsid w:val="00D73CBB"/>
    <w:rsid w:val="00D74180"/>
    <w:rsid w:val="00D74F96"/>
    <w:rsid w:val="00D764FF"/>
    <w:rsid w:val="00D7686A"/>
    <w:rsid w:val="00D773FA"/>
    <w:rsid w:val="00D77766"/>
    <w:rsid w:val="00D779DD"/>
    <w:rsid w:val="00D77ACE"/>
    <w:rsid w:val="00D80225"/>
    <w:rsid w:val="00D81EBF"/>
    <w:rsid w:val="00D8675A"/>
    <w:rsid w:val="00D86C5D"/>
    <w:rsid w:val="00D90569"/>
    <w:rsid w:val="00D91211"/>
    <w:rsid w:val="00D914BB"/>
    <w:rsid w:val="00D91C4F"/>
    <w:rsid w:val="00D92E6C"/>
    <w:rsid w:val="00D9313A"/>
    <w:rsid w:val="00D93911"/>
    <w:rsid w:val="00D93D79"/>
    <w:rsid w:val="00D95689"/>
    <w:rsid w:val="00D9643C"/>
    <w:rsid w:val="00DA05C0"/>
    <w:rsid w:val="00DA1619"/>
    <w:rsid w:val="00DA1C4E"/>
    <w:rsid w:val="00DA1E2A"/>
    <w:rsid w:val="00DA60B9"/>
    <w:rsid w:val="00DA69E4"/>
    <w:rsid w:val="00DA7886"/>
    <w:rsid w:val="00DA7BA9"/>
    <w:rsid w:val="00DB0200"/>
    <w:rsid w:val="00DB0AC0"/>
    <w:rsid w:val="00DB2195"/>
    <w:rsid w:val="00DB28F7"/>
    <w:rsid w:val="00DB42E2"/>
    <w:rsid w:val="00DB5C2B"/>
    <w:rsid w:val="00DB6389"/>
    <w:rsid w:val="00DC0E91"/>
    <w:rsid w:val="00DC1970"/>
    <w:rsid w:val="00DC2277"/>
    <w:rsid w:val="00DC287E"/>
    <w:rsid w:val="00DC3057"/>
    <w:rsid w:val="00DC3BA4"/>
    <w:rsid w:val="00DC4E8D"/>
    <w:rsid w:val="00DC5601"/>
    <w:rsid w:val="00DC56A7"/>
    <w:rsid w:val="00DC5A6C"/>
    <w:rsid w:val="00DD0414"/>
    <w:rsid w:val="00DD2233"/>
    <w:rsid w:val="00DD24DE"/>
    <w:rsid w:val="00DD2E66"/>
    <w:rsid w:val="00DD2E7E"/>
    <w:rsid w:val="00DD3C39"/>
    <w:rsid w:val="00DD3E33"/>
    <w:rsid w:val="00DD6C3B"/>
    <w:rsid w:val="00DD7F2B"/>
    <w:rsid w:val="00DE11DA"/>
    <w:rsid w:val="00DE2032"/>
    <w:rsid w:val="00DE2407"/>
    <w:rsid w:val="00DE2772"/>
    <w:rsid w:val="00DE32A4"/>
    <w:rsid w:val="00DE40CC"/>
    <w:rsid w:val="00DE4284"/>
    <w:rsid w:val="00DE4F43"/>
    <w:rsid w:val="00DE7691"/>
    <w:rsid w:val="00DF05BD"/>
    <w:rsid w:val="00DF0D8B"/>
    <w:rsid w:val="00DF52BC"/>
    <w:rsid w:val="00DF69B7"/>
    <w:rsid w:val="00E009E6"/>
    <w:rsid w:val="00E0176E"/>
    <w:rsid w:val="00E04A02"/>
    <w:rsid w:val="00E04D7E"/>
    <w:rsid w:val="00E04E00"/>
    <w:rsid w:val="00E05092"/>
    <w:rsid w:val="00E05C19"/>
    <w:rsid w:val="00E06096"/>
    <w:rsid w:val="00E06FED"/>
    <w:rsid w:val="00E07663"/>
    <w:rsid w:val="00E07A17"/>
    <w:rsid w:val="00E10449"/>
    <w:rsid w:val="00E10941"/>
    <w:rsid w:val="00E1109A"/>
    <w:rsid w:val="00E12496"/>
    <w:rsid w:val="00E13213"/>
    <w:rsid w:val="00E15CCE"/>
    <w:rsid w:val="00E15CD7"/>
    <w:rsid w:val="00E163C7"/>
    <w:rsid w:val="00E16687"/>
    <w:rsid w:val="00E1696F"/>
    <w:rsid w:val="00E16ABC"/>
    <w:rsid w:val="00E20291"/>
    <w:rsid w:val="00E20678"/>
    <w:rsid w:val="00E21A7F"/>
    <w:rsid w:val="00E224AE"/>
    <w:rsid w:val="00E2355F"/>
    <w:rsid w:val="00E2394C"/>
    <w:rsid w:val="00E24AFE"/>
    <w:rsid w:val="00E25038"/>
    <w:rsid w:val="00E26446"/>
    <w:rsid w:val="00E27213"/>
    <w:rsid w:val="00E30082"/>
    <w:rsid w:val="00E31829"/>
    <w:rsid w:val="00E34A4A"/>
    <w:rsid w:val="00E447FD"/>
    <w:rsid w:val="00E45EC8"/>
    <w:rsid w:val="00E46F7A"/>
    <w:rsid w:val="00E506E3"/>
    <w:rsid w:val="00E50E34"/>
    <w:rsid w:val="00E53A8E"/>
    <w:rsid w:val="00E554FD"/>
    <w:rsid w:val="00E558A3"/>
    <w:rsid w:val="00E55AD3"/>
    <w:rsid w:val="00E5737C"/>
    <w:rsid w:val="00E57A8B"/>
    <w:rsid w:val="00E604E4"/>
    <w:rsid w:val="00E61756"/>
    <w:rsid w:val="00E617BB"/>
    <w:rsid w:val="00E6269D"/>
    <w:rsid w:val="00E63DF0"/>
    <w:rsid w:val="00E65046"/>
    <w:rsid w:val="00E65C54"/>
    <w:rsid w:val="00E728F6"/>
    <w:rsid w:val="00E73273"/>
    <w:rsid w:val="00E73353"/>
    <w:rsid w:val="00E73C61"/>
    <w:rsid w:val="00E74926"/>
    <w:rsid w:val="00E749EA"/>
    <w:rsid w:val="00E7597E"/>
    <w:rsid w:val="00E76C96"/>
    <w:rsid w:val="00E7711C"/>
    <w:rsid w:val="00E77E7F"/>
    <w:rsid w:val="00E8078E"/>
    <w:rsid w:val="00E8124D"/>
    <w:rsid w:val="00E81CCB"/>
    <w:rsid w:val="00E82649"/>
    <w:rsid w:val="00E82A4E"/>
    <w:rsid w:val="00E84F06"/>
    <w:rsid w:val="00E84FA7"/>
    <w:rsid w:val="00E86256"/>
    <w:rsid w:val="00E872D6"/>
    <w:rsid w:val="00E872E8"/>
    <w:rsid w:val="00E874FB"/>
    <w:rsid w:val="00E91C84"/>
    <w:rsid w:val="00E91F38"/>
    <w:rsid w:val="00E94BB2"/>
    <w:rsid w:val="00E96004"/>
    <w:rsid w:val="00E96228"/>
    <w:rsid w:val="00E96946"/>
    <w:rsid w:val="00EA0A3A"/>
    <w:rsid w:val="00EA0E8C"/>
    <w:rsid w:val="00EA0F97"/>
    <w:rsid w:val="00EA1D54"/>
    <w:rsid w:val="00EA1EC2"/>
    <w:rsid w:val="00EA25C3"/>
    <w:rsid w:val="00EA30BB"/>
    <w:rsid w:val="00EA39E8"/>
    <w:rsid w:val="00EB10C3"/>
    <w:rsid w:val="00EB1CD0"/>
    <w:rsid w:val="00EB2446"/>
    <w:rsid w:val="00EB2F4E"/>
    <w:rsid w:val="00EB6450"/>
    <w:rsid w:val="00EC0264"/>
    <w:rsid w:val="00EC0F87"/>
    <w:rsid w:val="00EC1141"/>
    <w:rsid w:val="00EC398F"/>
    <w:rsid w:val="00EC412B"/>
    <w:rsid w:val="00ED0632"/>
    <w:rsid w:val="00ED0F6E"/>
    <w:rsid w:val="00ED431C"/>
    <w:rsid w:val="00ED52E9"/>
    <w:rsid w:val="00ED563A"/>
    <w:rsid w:val="00ED660C"/>
    <w:rsid w:val="00EE0EC3"/>
    <w:rsid w:val="00EE2BBE"/>
    <w:rsid w:val="00EE2BEF"/>
    <w:rsid w:val="00EE31DF"/>
    <w:rsid w:val="00EE370C"/>
    <w:rsid w:val="00EE3968"/>
    <w:rsid w:val="00EE7128"/>
    <w:rsid w:val="00EF04E9"/>
    <w:rsid w:val="00EF29D4"/>
    <w:rsid w:val="00EF39B5"/>
    <w:rsid w:val="00EF419D"/>
    <w:rsid w:val="00EF44B7"/>
    <w:rsid w:val="00EF4F61"/>
    <w:rsid w:val="00EF5042"/>
    <w:rsid w:val="00EF661D"/>
    <w:rsid w:val="00EF677B"/>
    <w:rsid w:val="00EF706B"/>
    <w:rsid w:val="00EF7299"/>
    <w:rsid w:val="00EF7D97"/>
    <w:rsid w:val="00F00E93"/>
    <w:rsid w:val="00F013AA"/>
    <w:rsid w:val="00F01A9F"/>
    <w:rsid w:val="00F02501"/>
    <w:rsid w:val="00F02877"/>
    <w:rsid w:val="00F02CF7"/>
    <w:rsid w:val="00F03C88"/>
    <w:rsid w:val="00F048DC"/>
    <w:rsid w:val="00F05868"/>
    <w:rsid w:val="00F058C3"/>
    <w:rsid w:val="00F05EB4"/>
    <w:rsid w:val="00F06751"/>
    <w:rsid w:val="00F06EB9"/>
    <w:rsid w:val="00F107E6"/>
    <w:rsid w:val="00F10E41"/>
    <w:rsid w:val="00F11538"/>
    <w:rsid w:val="00F11A6D"/>
    <w:rsid w:val="00F13589"/>
    <w:rsid w:val="00F137A9"/>
    <w:rsid w:val="00F14187"/>
    <w:rsid w:val="00F14764"/>
    <w:rsid w:val="00F158C3"/>
    <w:rsid w:val="00F166E5"/>
    <w:rsid w:val="00F16F4B"/>
    <w:rsid w:val="00F17A32"/>
    <w:rsid w:val="00F17EC2"/>
    <w:rsid w:val="00F2125C"/>
    <w:rsid w:val="00F218F2"/>
    <w:rsid w:val="00F22BC2"/>
    <w:rsid w:val="00F22CA1"/>
    <w:rsid w:val="00F23197"/>
    <w:rsid w:val="00F234C0"/>
    <w:rsid w:val="00F30C88"/>
    <w:rsid w:val="00F30ED3"/>
    <w:rsid w:val="00F31BF3"/>
    <w:rsid w:val="00F324D8"/>
    <w:rsid w:val="00F339DF"/>
    <w:rsid w:val="00F348D5"/>
    <w:rsid w:val="00F36849"/>
    <w:rsid w:val="00F36C8E"/>
    <w:rsid w:val="00F4193D"/>
    <w:rsid w:val="00F421B5"/>
    <w:rsid w:val="00F432AE"/>
    <w:rsid w:val="00F43785"/>
    <w:rsid w:val="00F50B70"/>
    <w:rsid w:val="00F50CF3"/>
    <w:rsid w:val="00F55555"/>
    <w:rsid w:val="00F55986"/>
    <w:rsid w:val="00F572E3"/>
    <w:rsid w:val="00F6065F"/>
    <w:rsid w:val="00F61201"/>
    <w:rsid w:val="00F62419"/>
    <w:rsid w:val="00F62693"/>
    <w:rsid w:val="00F629BB"/>
    <w:rsid w:val="00F62F57"/>
    <w:rsid w:val="00F64E6D"/>
    <w:rsid w:val="00F65CF0"/>
    <w:rsid w:val="00F65F9E"/>
    <w:rsid w:val="00F665FE"/>
    <w:rsid w:val="00F668EE"/>
    <w:rsid w:val="00F669E0"/>
    <w:rsid w:val="00F67C99"/>
    <w:rsid w:val="00F71349"/>
    <w:rsid w:val="00F7300B"/>
    <w:rsid w:val="00F759E3"/>
    <w:rsid w:val="00F760EC"/>
    <w:rsid w:val="00F80236"/>
    <w:rsid w:val="00F8157C"/>
    <w:rsid w:val="00F82D95"/>
    <w:rsid w:val="00F836DA"/>
    <w:rsid w:val="00F83BB5"/>
    <w:rsid w:val="00F853BF"/>
    <w:rsid w:val="00F90F7B"/>
    <w:rsid w:val="00F91951"/>
    <w:rsid w:val="00F9260C"/>
    <w:rsid w:val="00F930E3"/>
    <w:rsid w:val="00F93C0D"/>
    <w:rsid w:val="00F94F8F"/>
    <w:rsid w:val="00F957C8"/>
    <w:rsid w:val="00F95CFA"/>
    <w:rsid w:val="00F96408"/>
    <w:rsid w:val="00F96735"/>
    <w:rsid w:val="00F9753A"/>
    <w:rsid w:val="00FA10FB"/>
    <w:rsid w:val="00FA12BE"/>
    <w:rsid w:val="00FA2DE2"/>
    <w:rsid w:val="00FA3B2E"/>
    <w:rsid w:val="00FA49EB"/>
    <w:rsid w:val="00FA6E06"/>
    <w:rsid w:val="00FA70EC"/>
    <w:rsid w:val="00FB0784"/>
    <w:rsid w:val="00FB1FD6"/>
    <w:rsid w:val="00FB2568"/>
    <w:rsid w:val="00FB3194"/>
    <w:rsid w:val="00FB42C6"/>
    <w:rsid w:val="00FB63D5"/>
    <w:rsid w:val="00FB6EB8"/>
    <w:rsid w:val="00FB76F5"/>
    <w:rsid w:val="00FC004F"/>
    <w:rsid w:val="00FC100C"/>
    <w:rsid w:val="00FC2756"/>
    <w:rsid w:val="00FC2965"/>
    <w:rsid w:val="00FC2ED6"/>
    <w:rsid w:val="00FC4489"/>
    <w:rsid w:val="00FC54C2"/>
    <w:rsid w:val="00FD0919"/>
    <w:rsid w:val="00FD0A64"/>
    <w:rsid w:val="00FD2672"/>
    <w:rsid w:val="00FD3E03"/>
    <w:rsid w:val="00FD5689"/>
    <w:rsid w:val="00FD7A4F"/>
    <w:rsid w:val="00FE0265"/>
    <w:rsid w:val="00FE120F"/>
    <w:rsid w:val="00FE151B"/>
    <w:rsid w:val="00FE4B7C"/>
    <w:rsid w:val="00FE4E4C"/>
    <w:rsid w:val="00FE5F60"/>
    <w:rsid w:val="00FE658C"/>
    <w:rsid w:val="00FF223A"/>
    <w:rsid w:val="00FF292A"/>
    <w:rsid w:val="00FF3AF4"/>
    <w:rsid w:val="00FF65FA"/>
    <w:rsid w:val="1326E16E"/>
    <w:rsid w:val="144DA4A4"/>
    <w:rsid w:val="168D43FF"/>
    <w:rsid w:val="1A52ADA8"/>
    <w:rsid w:val="2698679A"/>
    <w:rsid w:val="7A86F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F9FE3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F8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D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94BB2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B404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4048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eGrid">
    <w:name w:val="Table Grid"/>
    <w:basedOn w:val="TableNormal"/>
    <w:uiPriority w:val="59"/>
    <w:rsid w:val="007958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4CB2"/>
  </w:style>
  <w:style w:type="table" w:customStyle="1" w:styleId="Tablaconcuadrcula1">
    <w:name w:val="Tabla con cuadrícula1"/>
    <w:basedOn w:val="TableNormal"/>
    <w:next w:val="TableGrid"/>
    <w:uiPriority w:val="59"/>
    <w:rsid w:val="00E558A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8C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C3"/>
    <w:rPr>
      <w:rFonts w:ascii="Lucida Grande" w:hAnsi="Lucida Grande"/>
      <w:sz w:val="18"/>
      <w:szCs w:val="18"/>
    </w:rPr>
  </w:style>
  <w:style w:type="table" w:customStyle="1" w:styleId="Tablaconcuadrcula2">
    <w:name w:val="Tabla con cuadrícula2"/>
    <w:basedOn w:val="TableNormal"/>
    <w:next w:val="TableGrid"/>
    <w:uiPriority w:val="59"/>
    <w:rsid w:val="00DA1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31">
    <w:name w:val="Tabla normal 31"/>
    <w:basedOn w:val="TableNormal"/>
    <w:uiPriority w:val="99"/>
    <w:rsid w:val="00D16C3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A12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2BE"/>
  </w:style>
  <w:style w:type="paragraph" w:styleId="Footer">
    <w:name w:val="footer"/>
    <w:basedOn w:val="Normal"/>
    <w:link w:val="FooterChar"/>
    <w:uiPriority w:val="99"/>
    <w:unhideWhenUsed/>
    <w:rsid w:val="00FA12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2BE"/>
  </w:style>
  <w:style w:type="table" w:customStyle="1" w:styleId="Tablaconcuadrcula7concolores1">
    <w:name w:val="Tabla con cuadrícula 7 con colores1"/>
    <w:basedOn w:val="TableNormal"/>
    <w:uiPriority w:val="52"/>
    <w:rsid w:val="006F21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ighlight">
    <w:name w:val="highlight"/>
    <w:basedOn w:val="DefaultParagraphFont"/>
    <w:rsid w:val="00F23197"/>
  </w:style>
  <w:style w:type="character" w:styleId="Strong">
    <w:name w:val="Strong"/>
    <w:basedOn w:val="DefaultParagraphFont"/>
    <w:uiPriority w:val="22"/>
    <w:qFormat/>
    <w:rsid w:val="00286D9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D5FF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16EFA"/>
    <w:rPr>
      <w:color w:val="808080"/>
    </w:rPr>
  </w:style>
  <w:style w:type="paragraph" w:styleId="NormalWeb">
    <w:name w:val="Normal (Web)"/>
    <w:basedOn w:val="Normal"/>
    <w:uiPriority w:val="99"/>
    <w:unhideWhenUsed/>
    <w:rsid w:val="00BE739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3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2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2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7E11"/>
    <w:pPr>
      <w:spacing w:after="0" w:line="240" w:lineRule="auto"/>
    </w:pPr>
  </w:style>
  <w:style w:type="character" w:customStyle="1" w:styleId="Heading6Char">
    <w:name w:val="Heading 6 Char"/>
    <w:basedOn w:val="DefaultParagraphFont"/>
    <w:link w:val="Heading6"/>
    <w:uiPriority w:val="9"/>
    <w:rsid w:val="00E94BB2"/>
    <w:rPr>
      <w:rFonts w:ascii="Calibri" w:eastAsia="Times New Roman" w:hAnsi="Calibri" w:cs="Times New Roman"/>
      <w:b/>
      <w:bCs/>
      <w:lang w:val="de-CH"/>
    </w:rPr>
  </w:style>
  <w:style w:type="paragraph" w:customStyle="1" w:styleId="Standardunter5">
    <w:name w:val="Standard unter Ü5"/>
    <w:basedOn w:val="Normal"/>
    <w:qFormat/>
    <w:rsid w:val="00E94BB2"/>
    <w:pPr>
      <w:spacing w:before="120" w:after="120" w:line="276" w:lineRule="auto"/>
      <w:ind w:left="709"/>
    </w:pPr>
    <w:rPr>
      <w:rFonts w:ascii="Calibri" w:eastAsia="Calibri" w:hAnsi="Calibri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6D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9B6D28"/>
    <w:rPr>
      <w:i/>
      <w:iCs/>
    </w:rPr>
  </w:style>
  <w:style w:type="character" w:customStyle="1" w:styleId="apple-converted-space">
    <w:name w:val="apple-converted-space"/>
    <w:basedOn w:val="DefaultParagraphFont"/>
    <w:rsid w:val="009B6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9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5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6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7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1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2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1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5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9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22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1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8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9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2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3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6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8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0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8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1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artignonstefania@unbosque.edu.co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5FC95C-4C89-794D-AB27-724670429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Usuga</dc:creator>
  <cp:keywords/>
  <dc:description/>
  <cp:lastModifiedBy>Stefania Martignon</cp:lastModifiedBy>
  <cp:revision>2</cp:revision>
  <cp:lastPrinted>2019-07-01T12:22:00Z</cp:lastPrinted>
  <dcterms:created xsi:type="dcterms:W3CDTF">2020-12-21T16:59:00Z</dcterms:created>
  <dcterms:modified xsi:type="dcterms:W3CDTF">2020-12-2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ae4dec-62cc-364f-9512-064de793a6dc</vt:lpwstr>
  </property>
  <property fmtid="{D5CDD505-2E9C-101B-9397-08002B2CF9AE}" pid="24" name="Mendeley Citation Style_1">
    <vt:lpwstr>http://www.zotero.org/styles/vancouver</vt:lpwstr>
  </property>
</Properties>
</file>